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C17C5" w14:textId="2E0F6934" w:rsidR="0075576D" w:rsidRPr="000E3D2F" w:rsidRDefault="0075576D" w:rsidP="0075576D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sz w:val="36"/>
          <w:szCs w:val="36"/>
        </w:rPr>
      </w:pPr>
      <w:r w:rsidRPr="000E3D2F">
        <w:rPr>
          <w:rFonts w:cstheme="minorHAnsi"/>
          <w:b/>
          <w:bCs/>
          <w:sz w:val="36"/>
          <w:szCs w:val="36"/>
        </w:rPr>
        <w:t>COVID19 Snapshot</w:t>
      </w:r>
    </w:p>
    <w:p w14:paraId="37F7CEF6" w14:textId="6284D051" w:rsidR="00FA36F7" w:rsidRPr="00D85138" w:rsidRDefault="00FA36F7" w:rsidP="00BC1424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</w:rPr>
      </w:pPr>
      <w:r w:rsidRPr="00D85138">
        <w:rPr>
          <w:rFonts w:cstheme="minorHAnsi"/>
          <w:i/>
          <w:iCs/>
        </w:rPr>
        <w:t>Key:</w:t>
      </w:r>
      <w:r w:rsidR="00D85138">
        <w:rPr>
          <w:rFonts w:cstheme="minorHAnsi"/>
          <w:i/>
          <w:iCs/>
        </w:rPr>
        <w:t xml:space="preserve"> Italics = text that does not appear on the survey</w:t>
      </w:r>
      <w:r w:rsidRPr="00D85138">
        <w:rPr>
          <w:rFonts w:cstheme="minorHAnsi"/>
          <w:i/>
          <w:iCs/>
        </w:rPr>
        <w:t xml:space="preserve"> </w:t>
      </w:r>
      <w:r w:rsidR="00BC1424" w:rsidRPr="00D85138">
        <w:rPr>
          <w:rFonts w:cstheme="minorHAnsi"/>
          <w:i/>
          <w:iCs/>
        </w:rPr>
        <w:t xml:space="preserve"> ○ </w:t>
      </w:r>
      <w:r w:rsidRPr="00D85138">
        <w:rPr>
          <w:rFonts w:cstheme="minorHAnsi"/>
          <w:i/>
          <w:iCs/>
        </w:rPr>
        <w:t>Radio / dropdown – single selection</w:t>
      </w:r>
      <w:r w:rsidR="008C0635" w:rsidRPr="00D85138">
        <w:rPr>
          <w:rFonts w:cstheme="minorHAnsi"/>
          <w:i/>
          <w:iCs/>
        </w:rPr>
        <w:t xml:space="preserve"> </w:t>
      </w:r>
      <w:r w:rsidR="00BC1424" w:rsidRPr="00D85138">
        <w:rPr>
          <w:rFonts w:cstheme="minorHAnsi"/>
          <w:i/>
          <w:iCs/>
        </w:rPr>
        <w:t xml:space="preserve"> </w:t>
      </w:r>
      <w:r w:rsidR="00BC1424" w:rsidRPr="00D85138">
        <w:rPr>
          <w:rFonts w:cstheme="minorHAnsi"/>
          <w:i/>
          <w:iCs/>
        </w:rPr>
        <w:t>□</w:t>
      </w:r>
      <w:r w:rsidR="00BC1424" w:rsidRPr="00D85138">
        <w:rPr>
          <w:rFonts w:cstheme="minorHAnsi"/>
          <w:i/>
          <w:iCs/>
        </w:rPr>
        <w:t xml:space="preserve"> </w:t>
      </w:r>
      <w:r w:rsidRPr="00D85138">
        <w:rPr>
          <w:rFonts w:cstheme="minorHAnsi"/>
          <w:i/>
          <w:iCs/>
        </w:rPr>
        <w:t>Radio / dropdown – multiple selections</w:t>
      </w:r>
      <w:r w:rsidR="00BC1424" w:rsidRPr="00D85138">
        <w:rPr>
          <w:rFonts w:cstheme="minorHAnsi"/>
          <w:i/>
          <w:iCs/>
        </w:rPr>
        <w:t xml:space="preserve">  </w:t>
      </w:r>
      <w:r w:rsidRPr="00D85138">
        <w:rPr>
          <w:rFonts w:cstheme="minorHAnsi"/>
          <w:i/>
          <w:iCs/>
        </w:rPr>
        <w:t>_______ Enter response (numeric, date, text)</w:t>
      </w:r>
    </w:p>
    <w:p w14:paraId="2043B08E" w14:textId="77777777" w:rsidR="00FA36F7" w:rsidRPr="000E3D2F" w:rsidRDefault="00FA36F7" w:rsidP="00FA36F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5D5C1FB" w14:textId="0DAA4B91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Thank you for taking the time to fill in this survey, which is expected to take about 10-15 minutes to complete. This survey asks questions about your work, sitting, standing and moving to help better understand the situation and needs of desk-based workers during the COVID-19 pandemic.</w:t>
      </w:r>
    </w:p>
    <w:p w14:paraId="40F9D960" w14:textId="77777777" w:rsidR="008C0635" w:rsidRPr="00F614E2" w:rsidRDefault="008C0635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47FB0CC" w14:textId="24789506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Privacy and confidentiality</w:t>
      </w:r>
    </w:p>
    <w:p w14:paraId="2663E979" w14:textId="0BACED43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The information you provide in the survey is completely confidential. All survey responses will be stored using the Baker Institute-approved data management tool called Research Electronic Data Capture ('REDCap').</w:t>
      </w:r>
    </w:p>
    <w:p w14:paraId="60D3B9F3" w14:textId="77777777" w:rsidR="008C0635" w:rsidRPr="00F614E2" w:rsidRDefault="008C0635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D4DECBC" w14:textId="4C151BAE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Instructions</w:t>
      </w:r>
    </w:p>
    <w:p w14:paraId="0F32A5E2" w14:textId="07409B45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If possible, please answer all the questions. After reading the questions carefully, please either select the most</w:t>
      </w:r>
      <w:r w:rsidR="00594707" w:rsidRPr="00F614E2">
        <w:rPr>
          <w:rFonts w:cstheme="minorHAnsi"/>
        </w:rPr>
        <w:t xml:space="preserve"> </w:t>
      </w:r>
      <w:r w:rsidRPr="00F614E2">
        <w:rPr>
          <w:rFonts w:cstheme="minorHAnsi"/>
        </w:rPr>
        <w:t>suitable option or enter an answer the best you can.</w:t>
      </w:r>
    </w:p>
    <w:p w14:paraId="53C626D0" w14:textId="77777777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A991731" w14:textId="55460130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COVID-19 Timelines </w:t>
      </w:r>
    </w:p>
    <w:p w14:paraId="322B0914" w14:textId="77777777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This survey asks for a picture of now versus 'before' the COVID-19 pandemic. In responding, please select whatever timeframe for 'before' COVID-19 makes sense to you, such as before: </w:t>
      </w:r>
    </w:p>
    <w:p w14:paraId="21EE44A9" w14:textId="1AE2D12D" w:rsidR="004C154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COVID disrupted your work or domestic situation Social distancing was introduced (21 March in Australia) National restrictions on non-essential gatherings (29 March in Australia)</w:t>
      </w:r>
    </w:p>
    <w:p w14:paraId="0A7F6605" w14:textId="547989E8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3FE54F2" w14:textId="77777777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YOUR WORK</w:t>
      </w:r>
    </w:p>
    <w:p w14:paraId="7898DF91" w14:textId="4B1DFDF7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How many hours a week did you normally work in your job before COVID-19? ____________</w:t>
      </w:r>
    </w:p>
    <w:p w14:paraId="0BDE74D1" w14:textId="5D837AD6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How many hours a week do you currently work? _____________________</w:t>
      </w:r>
    </w:p>
    <w:p w14:paraId="2A527B67" w14:textId="72FE5C37" w:rsidR="0075576D" w:rsidRPr="00F614E2" w:rsidRDefault="00AE054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E054D">
        <w:rPr>
          <w:rFonts w:cstheme="minorHAnsi"/>
          <w:i/>
          <w:iCs/>
        </w:rPr>
        <w:t>(Asked if current hours = 0)</w:t>
      </w:r>
      <w:r>
        <w:rPr>
          <w:rFonts w:cstheme="minorHAnsi"/>
        </w:rPr>
        <w:t xml:space="preserve"> </w:t>
      </w:r>
      <w:r w:rsidR="0075576D" w:rsidRPr="00F614E2">
        <w:rPr>
          <w:rFonts w:cstheme="minorHAnsi"/>
        </w:rPr>
        <w:t xml:space="preserve">Please indicate why you normally work 0 hours </w:t>
      </w:r>
      <w:r w:rsidR="00E73042" w:rsidRPr="00F614E2">
        <w:rPr>
          <w:rFonts w:cstheme="minorHAnsi"/>
        </w:rPr>
        <w:t>currently</w:t>
      </w:r>
    </w:p>
    <w:p w14:paraId="3A1B97EA" w14:textId="43B28F8E" w:rsidR="0075576D" w:rsidRPr="00F614E2" w:rsidRDefault="0075576D" w:rsidP="00EE5CB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On leave at the moment </w:t>
      </w:r>
    </w:p>
    <w:p w14:paraId="1CBD7F3D" w14:textId="0677B9B2" w:rsidR="0075576D" w:rsidRPr="00F614E2" w:rsidRDefault="0075576D" w:rsidP="00EE5CB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I no longer have a job</w:t>
      </w:r>
    </w:p>
    <w:p w14:paraId="2CC70607" w14:textId="4F9FB2F7" w:rsidR="0075576D" w:rsidRPr="00F614E2" w:rsidRDefault="0075576D" w:rsidP="00EE5CB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Prefer not to disclose</w:t>
      </w:r>
    </w:p>
    <w:p w14:paraId="3CA18818" w14:textId="77777777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D858D3D" w14:textId="63AB22DF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When the remaining questions ask about working 'currently', please respond about whenever you were last working during the COVID-19 pandemic.</w:t>
      </w:r>
    </w:p>
    <w:p w14:paraId="37659E7A" w14:textId="77777777" w:rsidR="0075576D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0BA4A00" w14:textId="3071A0F9" w:rsidR="00E73042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Which of the following best describes where you work currently? </w:t>
      </w:r>
    </w:p>
    <w:p w14:paraId="1C6085E6" w14:textId="3DFD9C7A" w:rsidR="00E73042" w:rsidRPr="00F614E2" w:rsidRDefault="00E73042" w:rsidP="00EE5CB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Work from home</w:t>
      </w:r>
    </w:p>
    <w:p w14:paraId="1AFE62DD" w14:textId="774D1906" w:rsidR="0075576D" w:rsidRPr="00F614E2" w:rsidRDefault="0075576D" w:rsidP="00EE5CB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Mostly work from home (sometimes at the workplace)</w:t>
      </w:r>
    </w:p>
    <w:p w14:paraId="2C236BB0" w14:textId="77777777" w:rsidR="0075576D" w:rsidRPr="00F614E2" w:rsidRDefault="0075576D" w:rsidP="00EE5CB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About equally from home and the workplace</w:t>
      </w:r>
    </w:p>
    <w:p w14:paraId="65E709A4" w14:textId="77777777" w:rsidR="0075576D" w:rsidRPr="00F614E2" w:rsidRDefault="0075576D" w:rsidP="00EE5CB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Mostly at the workplace (sometimes from home)</w:t>
      </w:r>
    </w:p>
    <w:p w14:paraId="6B69B616" w14:textId="114F4850" w:rsidR="0075576D" w:rsidRPr="00F614E2" w:rsidRDefault="0075576D" w:rsidP="00EE5CB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At the workplace</w:t>
      </w:r>
    </w:p>
    <w:p w14:paraId="2995EA5F" w14:textId="77777777" w:rsidR="00E73042" w:rsidRPr="00F614E2" w:rsidRDefault="00E73042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5A6AB8B" w14:textId="36E9C0D3" w:rsidR="00E73042" w:rsidRPr="00F614E2" w:rsidRDefault="0075576D" w:rsidP="007557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Which of the following best describes where you </w:t>
      </w:r>
      <w:r w:rsidR="00E73042" w:rsidRPr="00F614E2">
        <w:rPr>
          <w:rFonts w:cstheme="minorHAnsi"/>
        </w:rPr>
        <w:t>usually worked before COVID-19?</w:t>
      </w:r>
    </w:p>
    <w:p w14:paraId="517B5E35" w14:textId="6AB8266A" w:rsidR="0075576D" w:rsidRPr="00F614E2" w:rsidRDefault="0075576D" w:rsidP="00EE5CB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Work from home</w:t>
      </w:r>
    </w:p>
    <w:p w14:paraId="04D9E69B" w14:textId="66ED4129" w:rsidR="0075576D" w:rsidRPr="00F614E2" w:rsidRDefault="0075576D" w:rsidP="00EE5CB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Mostly work from home (sometimes at the workplace)</w:t>
      </w:r>
    </w:p>
    <w:p w14:paraId="3670897F" w14:textId="77777777" w:rsidR="0075576D" w:rsidRPr="00F614E2" w:rsidRDefault="0075576D" w:rsidP="00EE5CB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About equally from home and the workplace</w:t>
      </w:r>
    </w:p>
    <w:p w14:paraId="1657A807" w14:textId="77777777" w:rsidR="0075576D" w:rsidRPr="00F614E2" w:rsidRDefault="0075576D" w:rsidP="00EE5CB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Mostly work at the workplace (sometimes from home)</w:t>
      </w:r>
    </w:p>
    <w:p w14:paraId="55AC7D0B" w14:textId="65CCEC28" w:rsidR="0075576D" w:rsidRPr="00F614E2" w:rsidRDefault="0075576D" w:rsidP="00EE5CB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At the workplace</w:t>
      </w:r>
    </w:p>
    <w:p w14:paraId="018C98DF" w14:textId="1C6E0E6A" w:rsidR="00E73042" w:rsidRPr="00F614E2" w:rsidRDefault="00E73042" w:rsidP="00E7304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9A1FA2A" w14:textId="77777777" w:rsidR="00EE5CB0" w:rsidRPr="00F614E2" w:rsidRDefault="00EE5CB0" w:rsidP="00EE5CB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Work-life balance</w:t>
      </w:r>
    </w:p>
    <w:p w14:paraId="4F196F65" w14:textId="77777777" w:rsidR="00EE5CB0" w:rsidRPr="00F614E2" w:rsidRDefault="00EE5CB0" w:rsidP="00EE5C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Do you currently have flexible work hours (choice in when you work)? </w:t>
      </w:r>
    </w:p>
    <w:p w14:paraId="24187D13" w14:textId="77777777" w:rsidR="00EE5CB0" w:rsidRPr="00F614E2" w:rsidRDefault="00EE5CB0" w:rsidP="00EE5CB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Yes </w:t>
      </w:r>
    </w:p>
    <w:p w14:paraId="111D6FF8" w14:textId="60B1E7DA" w:rsidR="00EE5CB0" w:rsidRPr="00F614E2" w:rsidRDefault="00EE5CB0" w:rsidP="00EE5CB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lastRenderedPageBreak/>
        <w:t>No</w:t>
      </w:r>
    </w:p>
    <w:p w14:paraId="2CE83725" w14:textId="77777777" w:rsidR="008C0635" w:rsidRPr="00F614E2" w:rsidRDefault="008C0635" w:rsidP="00EE5C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F4E21EA" w14:textId="35919404" w:rsidR="00EE5CB0" w:rsidRPr="00F614E2" w:rsidRDefault="00EE5CB0" w:rsidP="00EE5C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How does the flexibility of your work hours compare now versus before COVID-19?</w:t>
      </w:r>
    </w:p>
    <w:p w14:paraId="315D331E" w14:textId="5A830470" w:rsidR="00EE5CB0" w:rsidRPr="00F614E2" w:rsidRDefault="00EE5CB0" w:rsidP="00EE5CB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About the same</w:t>
      </w:r>
    </w:p>
    <w:p w14:paraId="5F7EDE50" w14:textId="5EE782CC" w:rsidR="00EE5CB0" w:rsidRPr="00F614E2" w:rsidRDefault="00EE5CB0" w:rsidP="00EE5CB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My hours were more flexible BEFORE</w:t>
      </w:r>
    </w:p>
    <w:p w14:paraId="212389CB" w14:textId="5B444E2B" w:rsidR="00EE5CB0" w:rsidRPr="00F614E2" w:rsidRDefault="00EE5CB0" w:rsidP="00EE5CB0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My hours are more flexible NOW</w:t>
      </w:r>
    </w:p>
    <w:p w14:paraId="6677B1A5" w14:textId="77777777" w:rsidR="00EE5CB0" w:rsidRPr="00F614E2" w:rsidRDefault="00EE5CB0" w:rsidP="00EE5C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57B5590" w14:textId="77777777" w:rsidR="00D84D27" w:rsidRPr="00F614E2" w:rsidRDefault="00EE5CB0" w:rsidP="00EE5C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How would you compare your workload now with before COVID-19?</w:t>
      </w:r>
    </w:p>
    <w:p w14:paraId="173D96D6" w14:textId="30D05979" w:rsidR="00D84D27" w:rsidRPr="00F614E2" w:rsidRDefault="00D84D27" w:rsidP="00D84D27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I have much more work to do now</w:t>
      </w:r>
    </w:p>
    <w:p w14:paraId="58904E70" w14:textId="4405469B" w:rsidR="00EE5CB0" w:rsidRPr="00F614E2" w:rsidRDefault="00EE5CB0" w:rsidP="00D84D27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I have slightly more work to do now</w:t>
      </w:r>
    </w:p>
    <w:p w14:paraId="331E0710" w14:textId="77777777" w:rsidR="00EE5CB0" w:rsidRPr="00F614E2" w:rsidRDefault="00EE5CB0" w:rsidP="00D84D27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I have about the same amount to do as before</w:t>
      </w:r>
    </w:p>
    <w:p w14:paraId="2201CBA1" w14:textId="77777777" w:rsidR="00EE5CB0" w:rsidRPr="00F614E2" w:rsidRDefault="00EE5CB0" w:rsidP="00D84D27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I have slightly less work to do</w:t>
      </w:r>
    </w:p>
    <w:p w14:paraId="39ED98A9" w14:textId="77777777" w:rsidR="00EE5CB0" w:rsidRPr="00F614E2" w:rsidRDefault="00EE5CB0" w:rsidP="00D84D27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I have much less work to do</w:t>
      </w:r>
    </w:p>
    <w:p w14:paraId="3538578A" w14:textId="77777777" w:rsidR="008C0635" w:rsidRPr="00F614E2" w:rsidRDefault="008C0635" w:rsidP="00EE5C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68289E1" w14:textId="18D4C28D" w:rsidR="00D84D27" w:rsidRPr="00F614E2" w:rsidRDefault="00EE5CB0" w:rsidP="00EE5CB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What are your caring responsibilities like now compared with before COVID-19? </w:t>
      </w:r>
    </w:p>
    <w:p w14:paraId="6A3B7AA6" w14:textId="06DD0FAB" w:rsidR="00D84D27" w:rsidRPr="00F614E2" w:rsidRDefault="00D84D27" w:rsidP="00D84D27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Much more now</w:t>
      </w:r>
    </w:p>
    <w:p w14:paraId="6D0DBB7F" w14:textId="68F06ABB" w:rsidR="00EE5CB0" w:rsidRPr="00F614E2" w:rsidRDefault="00EE5CB0" w:rsidP="00D84D27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Slightly more now</w:t>
      </w:r>
    </w:p>
    <w:p w14:paraId="42DEE1E9" w14:textId="77777777" w:rsidR="00EE5CB0" w:rsidRPr="00F614E2" w:rsidRDefault="00EE5CB0" w:rsidP="00D84D27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About the same</w:t>
      </w:r>
    </w:p>
    <w:p w14:paraId="7B8D7B56" w14:textId="77777777" w:rsidR="00EE5CB0" w:rsidRPr="00F614E2" w:rsidRDefault="00EE5CB0" w:rsidP="00D84D27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Slightly less now</w:t>
      </w:r>
    </w:p>
    <w:p w14:paraId="7DC18E52" w14:textId="77777777" w:rsidR="00EE5CB0" w:rsidRPr="00F614E2" w:rsidRDefault="00EE5CB0" w:rsidP="00D84D27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Much less now</w:t>
      </w:r>
    </w:p>
    <w:p w14:paraId="452BCC81" w14:textId="69E648C1" w:rsidR="00EE5CB0" w:rsidRPr="00F614E2" w:rsidRDefault="00EE5CB0" w:rsidP="00D84D27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Not applicable - I do not have any caring</w:t>
      </w:r>
      <w:r w:rsidR="00D84D27" w:rsidRPr="00F614E2">
        <w:rPr>
          <w:rFonts w:cstheme="minorHAnsi"/>
        </w:rPr>
        <w:t xml:space="preserve"> </w:t>
      </w:r>
      <w:r w:rsidRPr="00F614E2">
        <w:rPr>
          <w:rFonts w:cstheme="minorHAnsi"/>
        </w:rPr>
        <w:t>responsibilities</w:t>
      </w:r>
    </w:p>
    <w:p w14:paraId="42820029" w14:textId="51B16048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CC79B73" w14:textId="7CED0FEA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Feel free to provide any further comments here about</w:t>
      </w:r>
      <w:r w:rsidRPr="00F614E2">
        <w:rPr>
          <w:rFonts w:cstheme="minorHAnsi"/>
        </w:rPr>
        <w:t xml:space="preserve"> </w:t>
      </w:r>
      <w:r w:rsidRPr="00F614E2">
        <w:rPr>
          <w:rFonts w:cstheme="minorHAnsi"/>
        </w:rPr>
        <w:t>any changes in your work you have experienced (or</w:t>
      </w:r>
      <w:r w:rsidRPr="00F614E2">
        <w:rPr>
          <w:rFonts w:cstheme="minorHAnsi"/>
        </w:rPr>
        <w:t xml:space="preserve"> </w:t>
      </w:r>
      <w:r w:rsidRPr="00F614E2">
        <w:rPr>
          <w:rFonts w:cstheme="minorHAnsi"/>
        </w:rPr>
        <w:t>expect to experience) related to COVID-19.</w:t>
      </w:r>
      <w:r w:rsidRPr="00F614E2">
        <w:rPr>
          <w:rFonts w:cstheme="minorHAnsi"/>
        </w:rPr>
        <w:t xml:space="preserve"> ________________________________________________________________</w:t>
      </w:r>
    </w:p>
    <w:p w14:paraId="0546EADF" w14:textId="2D888A35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A2AD304" w14:textId="77777777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1CB3109" w14:textId="77777777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YOUR WORK ENVIRONMENT</w:t>
      </w:r>
    </w:p>
    <w:p w14:paraId="0B24E7D6" w14:textId="4D832B70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The next questions ask you to think about your main workspace (where you mostly work).</w:t>
      </w:r>
    </w:p>
    <w:p w14:paraId="21DEADBF" w14:textId="77777777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If you think a question is not applicable to you because you have not changed where you</w:t>
      </w:r>
    </w:p>
    <w:p w14:paraId="76BC4A48" w14:textId="77777777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work, you can select the NA (not applicable) option. Or if some changes have happened</w:t>
      </w:r>
    </w:p>
    <w:p w14:paraId="6759FD60" w14:textId="6A841600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around you (such as noise) you can tell us about those.</w:t>
      </w:r>
    </w:p>
    <w:p w14:paraId="684CF13D" w14:textId="6ACF98EF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A3A512D" w14:textId="01F62A70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In your opinion, what is your main workspace / work environment like now versus before</w:t>
      </w:r>
      <w:r w:rsidRPr="00F614E2">
        <w:rPr>
          <w:rFonts w:cstheme="minorHAnsi"/>
        </w:rPr>
        <w:t xml:space="preserve"> </w:t>
      </w:r>
      <w:r w:rsidRPr="00F614E2">
        <w:rPr>
          <w:rFonts w:cstheme="minorHAnsi"/>
        </w:rPr>
        <w:t>COVID-19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469"/>
        <w:gridCol w:w="1134"/>
        <w:gridCol w:w="957"/>
        <w:gridCol w:w="958"/>
        <w:gridCol w:w="1094"/>
        <w:gridCol w:w="909"/>
      </w:tblGrid>
      <w:tr w:rsidR="00762FC1" w:rsidRPr="00F614E2" w14:paraId="4BA8CF53" w14:textId="77777777" w:rsidTr="00762FC1">
        <w:tc>
          <w:tcPr>
            <w:tcW w:w="2495" w:type="dxa"/>
          </w:tcPr>
          <w:p w14:paraId="41C6B0A9" w14:textId="77777777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69" w:type="dxa"/>
          </w:tcPr>
          <w:p w14:paraId="7E742758" w14:textId="340BDC27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NA – Environment is unchanged</w:t>
            </w:r>
          </w:p>
        </w:tc>
        <w:tc>
          <w:tcPr>
            <w:tcW w:w="1134" w:type="dxa"/>
          </w:tcPr>
          <w:p w14:paraId="49166702" w14:textId="38100536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Much worse now</w:t>
            </w:r>
          </w:p>
        </w:tc>
        <w:tc>
          <w:tcPr>
            <w:tcW w:w="957" w:type="dxa"/>
          </w:tcPr>
          <w:p w14:paraId="7B7AA44B" w14:textId="05DF755B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worse now</w:t>
            </w:r>
          </w:p>
        </w:tc>
        <w:tc>
          <w:tcPr>
            <w:tcW w:w="958" w:type="dxa"/>
          </w:tcPr>
          <w:p w14:paraId="2AFDD905" w14:textId="75D5E930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About the same</w:t>
            </w:r>
          </w:p>
        </w:tc>
        <w:tc>
          <w:tcPr>
            <w:tcW w:w="1094" w:type="dxa"/>
          </w:tcPr>
          <w:p w14:paraId="677B4D63" w14:textId="08F598F9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better now</w:t>
            </w:r>
          </w:p>
        </w:tc>
        <w:tc>
          <w:tcPr>
            <w:tcW w:w="909" w:type="dxa"/>
          </w:tcPr>
          <w:p w14:paraId="0054AE21" w14:textId="3B30C9D0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Much better now</w:t>
            </w:r>
          </w:p>
        </w:tc>
      </w:tr>
      <w:tr w:rsidR="00762FC1" w:rsidRPr="00F614E2" w14:paraId="1691C48C" w14:textId="77777777" w:rsidTr="00762FC1">
        <w:tc>
          <w:tcPr>
            <w:tcW w:w="2495" w:type="dxa"/>
          </w:tcPr>
          <w:p w14:paraId="26268ADB" w14:textId="560BE5D9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Computer set-up</w:t>
            </w:r>
          </w:p>
        </w:tc>
        <w:tc>
          <w:tcPr>
            <w:tcW w:w="1469" w:type="dxa"/>
          </w:tcPr>
          <w:p w14:paraId="2FA9C468" w14:textId="59BB12F1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1EE0A33F" w14:textId="4F225A3F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2AE37D15" w14:textId="73ED099C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74425642" w14:textId="6796A6FF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2FF414B1" w14:textId="19917242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41CAA7BD" w14:textId="7BD91DD9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05483114" w14:textId="77777777" w:rsidTr="00762FC1">
        <w:tc>
          <w:tcPr>
            <w:tcW w:w="2495" w:type="dxa"/>
          </w:tcPr>
          <w:p w14:paraId="712DDBE3" w14:textId="26792B91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Desk</w:t>
            </w:r>
          </w:p>
        </w:tc>
        <w:tc>
          <w:tcPr>
            <w:tcW w:w="1469" w:type="dxa"/>
          </w:tcPr>
          <w:p w14:paraId="07599A0A" w14:textId="3B6BA2DD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13772DCE" w14:textId="2B53DE7D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5E24E5D7" w14:textId="4B8B31F5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4892572D" w14:textId="360867F6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31272CAB" w14:textId="7B8907AE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46E9755C" w14:textId="52F88AB5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1D5A99FE" w14:textId="77777777" w:rsidTr="00762FC1">
        <w:tc>
          <w:tcPr>
            <w:tcW w:w="2495" w:type="dxa"/>
          </w:tcPr>
          <w:p w14:paraId="3D8F79E6" w14:textId="744383F3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Chair</w:t>
            </w:r>
          </w:p>
        </w:tc>
        <w:tc>
          <w:tcPr>
            <w:tcW w:w="1469" w:type="dxa"/>
          </w:tcPr>
          <w:p w14:paraId="444437C8" w14:textId="23EE1C32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081CDB96" w14:textId="00BC66DC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5620BA7F" w14:textId="56C2BE58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409F6C09" w14:textId="080D0732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3F005D33" w14:textId="76D9C434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0C0455C2" w14:textId="1B490431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00F858DB" w14:textId="77777777" w:rsidTr="00762FC1">
        <w:tc>
          <w:tcPr>
            <w:tcW w:w="2495" w:type="dxa"/>
          </w:tcPr>
          <w:p w14:paraId="37D266B0" w14:textId="072EB99B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Noise</w:t>
            </w:r>
          </w:p>
        </w:tc>
        <w:tc>
          <w:tcPr>
            <w:tcW w:w="1469" w:type="dxa"/>
          </w:tcPr>
          <w:p w14:paraId="1DBA375F" w14:textId="5B3284AC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0BEAEB4A" w14:textId="3C188F27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4E513D10" w14:textId="1538AEC0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1DA07E15" w14:textId="3A94BE96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3111BB5B" w14:textId="77605B3A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104D4FBA" w14:textId="4698BF00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702C6C29" w14:textId="77777777" w:rsidTr="00762FC1">
        <w:tc>
          <w:tcPr>
            <w:tcW w:w="2495" w:type="dxa"/>
          </w:tcPr>
          <w:p w14:paraId="52758B92" w14:textId="528259A6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General distractions</w:t>
            </w:r>
          </w:p>
        </w:tc>
        <w:tc>
          <w:tcPr>
            <w:tcW w:w="1469" w:type="dxa"/>
          </w:tcPr>
          <w:p w14:paraId="02783ADB" w14:textId="6CE43173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5976A831" w14:textId="0949E970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381F4854" w14:textId="738D2D73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232697E8" w14:textId="0A1584B9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1A9E6D82" w14:textId="76916F11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4ADBDFFB" w14:textId="445ED26A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4F6D4467" w14:textId="77777777" w:rsidTr="00762FC1">
        <w:tc>
          <w:tcPr>
            <w:tcW w:w="2495" w:type="dxa"/>
          </w:tcPr>
          <w:p w14:paraId="733E41C6" w14:textId="4C4EA045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Lighting</w:t>
            </w:r>
          </w:p>
        </w:tc>
        <w:tc>
          <w:tcPr>
            <w:tcW w:w="1469" w:type="dxa"/>
          </w:tcPr>
          <w:p w14:paraId="366E43E3" w14:textId="04BB1470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3F2F3827" w14:textId="180BBDB2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1189FE19" w14:textId="15790133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75E5B4F5" w14:textId="5E2FC975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085C1DD5" w14:textId="6A5075BA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50F12D8C" w14:textId="2BC153D0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667286BD" w14:textId="77777777" w:rsidTr="00762FC1">
        <w:tc>
          <w:tcPr>
            <w:tcW w:w="2495" w:type="dxa"/>
          </w:tcPr>
          <w:p w14:paraId="2DE5F684" w14:textId="1ABA5274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Your physical comfort</w:t>
            </w:r>
          </w:p>
        </w:tc>
        <w:tc>
          <w:tcPr>
            <w:tcW w:w="1469" w:type="dxa"/>
          </w:tcPr>
          <w:p w14:paraId="6A2EEA49" w14:textId="32B913FA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24DEE589" w14:textId="01402741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16188BA5" w14:textId="152E9C64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46B1E85F" w14:textId="38326F83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322C5D87" w14:textId="01ECC900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6B0CD5CA" w14:textId="73E7BD0B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4938615C" w14:textId="77777777" w:rsidTr="00762FC1">
        <w:tc>
          <w:tcPr>
            <w:tcW w:w="2495" w:type="dxa"/>
          </w:tcPr>
          <w:p w14:paraId="50BFF287" w14:textId="0BFFF3A5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Satisfaction with your workspace</w:t>
            </w:r>
          </w:p>
        </w:tc>
        <w:tc>
          <w:tcPr>
            <w:tcW w:w="1469" w:type="dxa"/>
          </w:tcPr>
          <w:p w14:paraId="6EC81176" w14:textId="1C4C4A1C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0C52D5B4" w14:textId="35C3C8FF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60DD1B5A" w14:textId="3302BAA6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1D6F380B" w14:textId="0ABF4E3F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4EC5CA7F" w14:textId="6829757D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14F65570" w14:textId="198D3BDE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4FCC421A" w14:textId="77777777" w:rsidTr="00762FC1">
        <w:tc>
          <w:tcPr>
            <w:tcW w:w="2495" w:type="dxa"/>
          </w:tcPr>
          <w:p w14:paraId="5DE8CF95" w14:textId="203B3836" w:rsidR="00762FC1" w:rsidRPr="00F614E2" w:rsidRDefault="00762FC1" w:rsidP="00762FC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Satisfaction with your work environment</w:t>
            </w:r>
          </w:p>
        </w:tc>
        <w:tc>
          <w:tcPr>
            <w:tcW w:w="1469" w:type="dxa"/>
          </w:tcPr>
          <w:p w14:paraId="477080BD" w14:textId="5A3E6600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4207A4EE" w14:textId="26DBEA3D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3A4F293C" w14:textId="5DB5F0A3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09EDB66C" w14:textId="27DD8C2F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7F7BF59E" w14:textId="7957C149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518AAAEE" w14:textId="369F0209" w:rsidR="00762FC1" w:rsidRPr="00F614E2" w:rsidRDefault="00762FC1" w:rsidP="00762FC1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</w:tbl>
    <w:p w14:paraId="392AF89E" w14:textId="4D48BAFD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23F381B" w14:textId="265FFB29" w:rsidR="00762FC1" w:rsidRPr="0039100C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9100C">
        <w:rPr>
          <w:rFonts w:cstheme="minorHAnsi"/>
        </w:rPr>
        <w:t>Please rate your access to each of these necessary work resources now versus before</w:t>
      </w:r>
      <w:r w:rsidRPr="0039100C">
        <w:rPr>
          <w:rFonts w:cstheme="minorHAnsi"/>
        </w:rPr>
        <w:t xml:space="preserve"> </w:t>
      </w:r>
      <w:r w:rsidRPr="0039100C">
        <w:rPr>
          <w:rFonts w:cstheme="minorHAnsi"/>
        </w:rPr>
        <w:t>COVID-19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469"/>
        <w:gridCol w:w="1134"/>
        <w:gridCol w:w="957"/>
        <w:gridCol w:w="958"/>
        <w:gridCol w:w="1094"/>
        <w:gridCol w:w="909"/>
      </w:tblGrid>
      <w:tr w:rsidR="00762FC1" w:rsidRPr="00F614E2" w14:paraId="0B7CB7DE" w14:textId="77777777" w:rsidTr="004C6163">
        <w:tc>
          <w:tcPr>
            <w:tcW w:w="2495" w:type="dxa"/>
          </w:tcPr>
          <w:p w14:paraId="02776942" w14:textId="77777777" w:rsidR="00762FC1" w:rsidRPr="00F614E2" w:rsidRDefault="00762FC1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69" w:type="dxa"/>
          </w:tcPr>
          <w:p w14:paraId="3A0DBD6D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NA – Environment is unchanged</w:t>
            </w:r>
          </w:p>
        </w:tc>
        <w:tc>
          <w:tcPr>
            <w:tcW w:w="1134" w:type="dxa"/>
          </w:tcPr>
          <w:p w14:paraId="3C28DE22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Much worse now</w:t>
            </w:r>
          </w:p>
        </w:tc>
        <w:tc>
          <w:tcPr>
            <w:tcW w:w="957" w:type="dxa"/>
          </w:tcPr>
          <w:p w14:paraId="06DE9F8A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worse now</w:t>
            </w:r>
          </w:p>
        </w:tc>
        <w:tc>
          <w:tcPr>
            <w:tcW w:w="958" w:type="dxa"/>
          </w:tcPr>
          <w:p w14:paraId="259B14CD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About the same</w:t>
            </w:r>
          </w:p>
        </w:tc>
        <w:tc>
          <w:tcPr>
            <w:tcW w:w="1094" w:type="dxa"/>
          </w:tcPr>
          <w:p w14:paraId="4979C1A2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better now</w:t>
            </w:r>
          </w:p>
        </w:tc>
        <w:tc>
          <w:tcPr>
            <w:tcW w:w="909" w:type="dxa"/>
          </w:tcPr>
          <w:p w14:paraId="5F06306D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Much better now</w:t>
            </w:r>
          </w:p>
        </w:tc>
      </w:tr>
      <w:tr w:rsidR="00762FC1" w:rsidRPr="00F614E2" w14:paraId="5F6FDAB1" w14:textId="77777777" w:rsidTr="004C6163">
        <w:tc>
          <w:tcPr>
            <w:tcW w:w="2495" w:type="dxa"/>
          </w:tcPr>
          <w:p w14:paraId="4AA67333" w14:textId="3B00B534" w:rsidR="00762FC1" w:rsidRPr="00F614E2" w:rsidRDefault="00762FC1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Quality internet</w:t>
            </w:r>
          </w:p>
        </w:tc>
        <w:tc>
          <w:tcPr>
            <w:tcW w:w="1469" w:type="dxa"/>
          </w:tcPr>
          <w:p w14:paraId="6E9E442A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48A9FAE4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3C0ACB94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0530C2F0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3AB32051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04EBA6EF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6884E6CB" w14:textId="77777777" w:rsidTr="004C6163">
        <w:tc>
          <w:tcPr>
            <w:tcW w:w="2495" w:type="dxa"/>
          </w:tcPr>
          <w:p w14:paraId="61259729" w14:textId="795B0D13" w:rsidR="00762FC1" w:rsidRPr="00F614E2" w:rsidRDefault="00762FC1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Electronic resources (files, software etc.)</w:t>
            </w:r>
          </w:p>
        </w:tc>
        <w:tc>
          <w:tcPr>
            <w:tcW w:w="1469" w:type="dxa"/>
          </w:tcPr>
          <w:p w14:paraId="7A24D815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728295D0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16BA33E4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006577E4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4FB512EF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70A44200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762FC1" w:rsidRPr="00F614E2" w14:paraId="00974DB5" w14:textId="77777777" w:rsidTr="004C6163">
        <w:tc>
          <w:tcPr>
            <w:tcW w:w="2495" w:type="dxa"/>
          </w:tcPr>
          <w:p w14:paraId="4D96F00F" w14:textId="72DA1738" w:rsidR="00762FC1" w:rsidRPr="00F614E2" w:rsidRDefault="00762FC1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Physical resources (pens, copying etc.)</w:t>
            </w:r>
          </w:p>
        </w:tc>
        <w:tc>
          <w:tcPr>
            <w:tcW w:w="1469" w:type="dxa"/>
          </w:tcPr>
          <w:p w14:paraId="32844205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16E59A1A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01559A96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4C181660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531F4F52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7332D80D" w14:textId="77777777" w:rsidR="00762FC1" w:rsidRPr="00F614E2" w:rsidRDefault="00762FC1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</w:tbl>
    <w:p w14:paraId="00708CB0" w14:textId="77777777" w:rsidR="00F614E2" w:rsidRDefault="00F614E2" w:rsidP="00762F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62195360" w14:textId="3E2A8657" w:rsidR="00762FC1" w:rsidRPr="00F614E2" w:rsidRDefault="00762FC1" w:rsidP="00762FC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Sitting and standing at your computer</w:t>
      </w:r>
    </w:p>
    <w:p w14:paraId="635ED7C8" w14:textId="77777777" w:rsidR="0039100C" w:rsidRDefault="00762FC1" w:rsidP="00FF67A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My computer set-up at home is suitable for...</w:t>
      </w:r>
      <w:r w:rsidR="0039100C">
        <w:rPr>
          <w:rFonts w:cstheme="minorHAnsi"/>
        </w:rPr>
        <w:t xml:space="preserve">  </w:t>
      </w:r>
    </w:p>
    <w:p w14:paraId="04C9ECDD" w14:textId="1E70AB0D" w:rsidR="00FF67A2" w:rsidRPr="00F614E2" w:rsidRDefault="00FF67A2" w:rsidP="00FF67A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(Computer includes any tablet / laptop you might use to work)</w:t>
      </w:r>
    </w:p>
    <w:p w14:paraId="427BCAF9" w14:textId="04096FCC" w:rsidR="00762FC1" w:rsidRPr="00F614E2" w:rsidRDefault="00762FC1" w:rsidP="00FF67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Working either sitting or standing</w:t>
      </w:r>
    </w:p>
    <w:p w14:paraId="79128C85" w14:textId="5856514B" w:rsidR="00762FC1" w:rsidRPr="00F614E2" w:rsidRDefault="00762FC1" w:rsidP="00FF67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Working sitting down</w:t>
      </w:r>
    </w:p>
    <w:p w14:paraId="02799F37" w14:textId="23B31D6A" w:rsidR="00762FC1" w:rsidRPr="00F614E2" w:rsidRDefault="00762FC1" w:rsidP="00FF67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Working standing up</w:t>
      </w:r>
    </w:p>
    <w:p w14:paraId="297C20C9" w14:textId="301A0D0C" w:rsidR="00762FC1" w:rsidRPr="00F614E2" w:rsidRDefault="00762FC1" w:rsidP="00FF67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Not applicable – no computer at home</w:t>
      </w:r>
    </w:p>
    <w:p w14:paraId="72734EC9" w14:textId="6196FE0D" w:rsidR="00FF67A2" w:rsidRPr="00F614E2" w:rsidRDefault="00FF67A2" w:rsidP="00FF67A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89D248B" w14:textId="578C5B7F" w:rsidR="00FF67A2" w:rsidRPr="00F614E2" w:rsidRDefault="00FF67A2" w:rsidP="00FF67A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My computer set-up </w:t>
      </w:r>
      <w:r w:rsidRPr="00F614E2">
        <w:rPr>
          <w:rFonts w:cstheme="minorHAnsi"/>
        </w:rPr>
        <w:t>at the wo</w:t>
      </w:r>
      <w:r w:rsidR="00FA36F7" w:rsidRPr="00F614E2">
        <w:rPr>
          <w:rFonts w:cstheme="minorHAnsi"/>
        </w:rPr>
        <w:t>r</w:t>
      </w:r>
      <w:r w:rsidRPr="00F614E2">
        <w:rPr>
          <w:rFonts w:cstheme="minorHAnsi"/>
        </w:rPr>
        <w:t>kplace</w:t>
      </w:r>
      <w:r w:rsidRPr="00F614E2">
        <w:rPr>
          <w:rFonts w:cstheme="minorHAnsi"/>
        </w:rPr>
        <w:t xml:space="preserve"> is suitable for...</w:t>
      </w:r>
    </w:p>
    <w:p w14:paraId="2A43D614" w14:textId="77777777" w:rsidR="00FF67A2" w:rsidRPr="00F614E2" w:rsidRDefault="00FF67A2" w:rsidP="00FF67A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(Computer includes any tablet / laptop you might use to work)</w:t>
      </w:r>
    </w:p>
    <w:p w14:paraId="389754FD" w14:textId="77777777" w:rsidR="00FF67A2" w:rsidRPr="00F614E2" w:rsidRDefault="00FF67A2" w:rsidP="00FF67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Working either sitting or standing</w:t>
      </w:r>
    </w:p>
    <w:p w14:paraId="20A44B20" w14:textId="77777777" w:rsidR="00FF67A2" w:rsidRPr="00F614E2" w:rsidRDefault="00FF67A2" w:rsidP="00FF67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Working sitting down</w:t>
      </w:r>
    </w:p>
    <w:p w14:paraId="59E2BC9A" w14:textId="77777777" w:rsidR="00FF67A2" w:rsidRPr="00F614E2" w:rsidRDefault="00FF67A2" w:rsidP="00FF67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Working standing up</w:t>
      </w:r>
    </w:p>
    <w:p w14:paraId="6A6A3FB4" w14:textId="2ADF6CCA" w:rsidR="00FF67A2" w:rsidRPr="00F614E2" w:rsidRDefault="00FF67A2" w:rsidP="00FF67A2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Not applicable – no </w:t>
      </w:r>
      <w:r w:rsidRPr="00F614E2">
        <w:rPr>
          <w:rFonts w:cstheme="minorHAnsi"/>
        </w:rPr>
        <w:t>suitable device at the workplace</w:t>
      </w:r>
    </w:p>
    <w:p w14:paraId="2E450E56" w14:textId="7227FD25" w:rsidR="00FF67A2" w:rsidRPr="00F614E2" w:rsidRDefault="00FF67A2" w:rsidP="00FF67A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3276F1A" w14:textId="70A00EE5" w:rsidR="00FA36F7" w:rsidRPr="00F614E2" w:rsidRDefault="0012626E" w:rsidP="00FF67A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Your joints and muscles</w:t>
      </w:r>
    </w:p>
    <w:p w14:paraId="468BF2AD" w14:textId="77777777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What level of discomfort do you have currently in comparison to before COVID-19?</w:t>
      </w:r>
    </w:p>
    <w:p w14:paraId="476848E6" w14:textId="4A8A1619" w:rsidR="0012626E" w:rsidRPr="00F614E2" w:rsidRDefault="0039100C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(</w:t>
      </w:r>
      <w:r w:rsidR="0012626E" w:rsidRPr="00F614E2">
        <w:rPr>
          <w:rFonts w:cstheme="minorHAnsi"/>
        </w:rPr>
        <w:t>Discomfort includes pain, aching, burning, numbness or tingling.</w:t>
      </w:r>
      <w:r>
        <w:rPr>
          <w:rFonts w:cstheme="minorHAnsi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1469"/>
        <w:gridCol w:w="1134"/>
        <w:gridCol w:w="957"/>
        <w:gridCol w:w="958"/>
        <w:gridCol w:w="1094"/>
        <w:gridCol w:w="909"/>
      </w:tblGrid>
      <w:tr w:rsidR="0012626E" w:rsidRPr="00F614E2" w14:paraId="24AFE423" w14:textId="77777777" w:rsidTr="004C6163">
        <w:tc>
          <w:tcPr>
            <w:tcW w:w="2495" w:type="dxa"/>
          </w:tcPr>
          <w:p w14:paraId="7C2FE74C" w14:textId="77777777" w:rsidR="0012626E" w:rsidRPr="00F614E2" w:rsidRDefault="0012626E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69" w:type="dxa"/>
          </w:tcPr>
          <w:p w14:paraId="54C94286" w14:textId="7105E54F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Never had discomfort</w:t>
            </w:r>
          </w:p>
        </w:tc>
        <w:tc>
          <w:tcPr>
            <w:tcW w:w="1134" w:type="dxa"/>
          </w:tcPr>
          <w:p w14:paraId="4809E885" w14:textId="57CC987B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Much worse</w:t>
            </w:r>
          </w:p>
        </w:tc>
        <w:tc>
          <w:tcPr>
            <w:tcW w:w="957" w:type="dxa"/>
          </w:tcPr>
          <w:p w14:paraId="3F2A07FD" w14:textId="02F50581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worse</w:t>
            </w:r>
          </w:p>
        </w:tc>
        <w:tc>
          <w:tcPr>
            <w:tcW w:w="958" w:type="dxa"/>
          </w:tcPr>
          <w:p w14:paraId="4A814E4D" w14:textId="12B49605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imilar</w:t>
            </w:r>
          </w:p>
        </w:tc>
        <w:tc>
          <w:tcPr>
            <w:tcW w:w="1094" w:type="dxa"/>
          </w:tcPr>
          <w:p w14:paraId="5DA5AE32" w14:textId="2C8D3E89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better</w:t>
            </w:r>
          </w:p>
        </w:tc>
        <w:tc>
          <w:tcPr>
            <w:tcW w:w="909" w:type="dxa"/>
          </w:tcPr>
          <w:p w14:paraId="3818A648" w14:textId="4B6365F9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Much better</w:t>
            </w:r>
          </w:p>
        </w:tc>
      </w:tr>
      <w:tr w:rsidR="0012626E" w:rsidRPr="00F614E2" w14:paraId="5C660D32" w14:textId="77777777" w:rsidTr="004C6163">
        <w:tc>
          <w:tcPr>
            <w:tcW w:w="2495" w:type="dxa"/>
          </w:tcPr>
          <w:p w14:paraId="0ACFCD3D" w14:textId="6B378753" w:rsidR="0012626E" w:rsidRPr="00F614E2" w:rsidRDefault="0012626E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Upper back, neck, shoulders, elbows, wrists or hand</w:t>
            </w:r>
          </w:p>
        </w:tc>
        <w:tc>
          <w:tcPr>
            <w:tcW w:w="1469" w:type="dxa"/>
          </w:tcPr>
          <w:p w14:paraId="61014B50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09B33813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3B7AD59E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7261E862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311CFD93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4038C18D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12626E" w:rsidRPr="00F614E2" w14:paraId="1DC5A7B2" w14:textId="77777777" w:rsidTr="004C6163">
        <w:tc>
          <w:tcPr>
            <w:tcW w:w="2495" w:type="dxa"/>
          </w:tcPr>
          <w:p w14:paraId="5215223C" w14:textId="16D0ABCD" w:rsidR="0012626E" w:rsidRPr="00F614E2" w:rsidRDefault="0012626E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Lower back</w:t>
            </w:r>
          </w:p>
        </w:tc>
        <w:tc>
          <w:tcPr>
            <w:tcW w:w="1469" w:type="dxa"/>
          </w:tcPr>
          <w:p w14:paraId="0FCF474B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1DEEC684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6C426741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4A801662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2EE78B7D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03DF04BE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12626E" w:rsidRPr="00F614E2" w14:paraId="5616E184" w14:textId="77777777" w:rsidTr="0012626E">
        <w:trPr>
          <w:trHeight w:val="176"/>
        </w:trPr>
        <w:tc>
          <w:tcPr>
            <w:tcW w:w="2495" w:type="dxa"/>
          </w:tcPr>
          <w:p w14:paraId="42BF13C2" w14:textId="7435B04B" w:rsidR="0012626E" w:rsidRPr="00F614E2" w:rsidRDefault="0012626E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Hips, thighs, buttocks, knees, ankles or feet</w:t>
            </w:r>
          </w:p>
        </w:tc>
        <w:tc>
          <w:tcPr>
            <w:tcW w:w="1469" w:type="dxa"/>
          </w:tcPr>
          <w:p w14:paraId="3765C6E1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134" w:type="dxa"/>
          </w:tcPr>
          <w:p w14:paraId="568B7191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7" w:type="dxa"/>
          </w:tcPr>
          <w:p w14:paraId="3E909A9F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58" w:type="dxa"/>
          </w:tcPr>
          <w:p w14:paraId="4C88A286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94" w:type="dxa"/>
          </w:tcPr>
          <w:p w14:paraId="30CFC393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09" w:type="dxa"/>
          </w:tcPr>
          <w:p w14:paraId="2D8EB086" w14:textId="77777777" w:rsidR="0012626E" w:rsidRPr="00F614E2" w:rsidRDefault="0012626E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</w:tbl>
    <w:p w14:paraId="7B8A1AB7" w14:textId="4C4F76A2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F870BE1" w14:textId="35D8311C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Please feel free to provide below any comments about</w:t>
      </w:r>
      <w:r w:rsidRPr="00F614E2">
        <w:rPr>
          <w:rFonts w:cstheme="minorHAnsi"/>
        </w:rPr>
        <w:t xml:space="preserve"> </w:t>
      </w:r>
      <w:r w:rsidRPr="00F614E2">
        <w:rPr>
          <w:rFonts w:cstheme="minorHAnsi"/>
        </w:rPr>
        <w:t>your workspace / work environment and its relevance to</w:t>
      </w:r>
      <w:r w:rsidRPr="00F614E2">
        <w:rPr>
          <w:rFonts w:cstheme="minorHAnsi"/>
        </w:rPr>
        <w:t xml:space="preserve"> </w:t>
      </w:r>
      <w:r w:rsidRPr="00F614E2">
        <w:rPr>
          <w:rFonts w:cstheme="minorHAnsi"/>
        </w:rPr>
        <w:t>your muscle and joint health.</w:t>
      </w:r>
    </w:p>
    <w:p w14:paraId="41E0D005" w14:textId="10C5C57B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________________________________________________________________________________</w:t>
      </w:r>
    </w:p>
    <w:p w14:paraId="0E35AA79" w14:textId="6323E8A9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3A1808B" w14:textId="728367C7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YOUR SITTING STANDING AND MOVING</w:t>
      </w:r>
    </w:p>
    <w:p w14:paraId="3631430A" w14:textId="3F854548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  <w:b/>
          <w:bCs/>
        </w:rPr>
        <w:t>During work hours</w:t>
      </w:r>
      <w:r w:rsidRPr="00F614E2">
        <w:rPr>
          <w:rFonts w:cstheme="minorHAnsi"/>
        </w:rPr>
        <w:t xml:space="preserve"> How would you describe your typical workday currently? (During your work hours only, not</w:t>
      </w:r>
      <w:r w:rsidRPr="00F614E2">
        <w:rPr>
          <w:rFonts w:cstheme="minorHAnsi"/>
        </w:rPr>
        <w:t xml:space="preserve"> </w:t>
      </w:r>
      <w:r w:rsidRPr="00F614E2">
        <w:rPr>
          <w:rFonts w:cstheme="minorHAnsi"/>
        </w:rPr>
        <w:t>counting computing or leisure time.) Please answer as a percentage (0-100) without the % sign, and make sure the total adds up to 100%.</w:t>
      </w:r>
    </w:p>
    <w:p w14:paraId="76BFBA9D" w14:textId="578D0357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? % Sitting: </w:t>
      </w:r>
      <w:r w:rsidRPr="00F614E2">
        <w:rPr>
          <w:rFonts w:cstheme="minorHAnsi"/>
        </w:rPr>
        <w:tab/>
        <w:t>______</w:t>
      </w:r>
    </w:p>
    <w:p w14:paraId="10407FC8" w14:textId="57C61558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? % Standing: </w:t>
      </w:r>
      <w:r w:rsidRPr="00F614E2">
        <w:rPr>
          <w:rFonts w:cstheme="minorHAnsi"/>
        </w:rPr>
        <w:tab/>
      </w:r>
      <w:r w:rsidRPr="00F614E2">
        <w:rPr>
          <w:rFonts w:cstheme="minorHAnsi"/>
        </w:rPr>
        <w:t>______</w:t>
      </w:r>
    </w:p>
    <w:p w14:paraId="65DC57AA" w14:textId="5D6B5D37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? % </w:t>
      </w:r>
      <w:r w:rsidRPr="00F614E2">
        <w:rPr>
          <w:rFonts w:cstheme="minorHAnsi"/>
        </w:rPr>
        <w:t>Moving</w:t>
      </w:r>
      <w:r w:rsidRPr="00F614E2">
        <w:rPr>
          <w:rFonts w:cstheme="minorHAnsi"/>
        </w:rPr>
        <w:t xml:space="preserve">: </w:t>
      </w:r>
      <w:r w:rsidRPr="00F614E2">
        <w:rPr>
          <w:rFonts w:cstheme="minorHAnsi"/>
        </w:rPr>
        <w:tab/>
      </w:r>
      <w:r w:rsidRPr="00F614E2">
        <w:rPr>
          <w:rFonts w:cstheme="minorHAnsi"/>
        </w:rPr>
        <w:t>______</w:t>
      </w:r>
    </w:p>
    <w:p w14:paraId="26D89EF6" w14:textId="7AE3E22A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TOTAL % </w:t>
      </w:r>
      <w:r w:rsidRPr="00F614E2">
        <w:rPr>
          <w:rFonts w:cstheme="minorHAnsi"/>
        </w:rPr>
        <w:t xml:space="preserve">: </w:t>
      </w:r>
      <w:r w:rsidRPr="00F614E2">
        <w:rPr>
          <w:rFonts w:cstheme="minorHAnsi"/>
        </w:rPr>
        <w:tab/>
      </w:r>
      <w:r w:rsidRPr="00F614E2">
        <w:rPr>
          <w:rFonts w:cstheme="minorHAnsi"/>
        </w:rPr>
        <w:t>______</w:t>
      </w:r>
      <w:r w:rsidRPr="00F614E2">
        <w:rPr>
          <w:rFonts w:cstheme="minorHAnsi"/>
        </w:rPr>
        <w:t xml:space="preserve"> (Total must add up to 100%)</w:t>
      </w:r>
    </w:p>
    <w:p w14:paraId="646281FA" w14:textId="77777777" w:rsidR="008C0635" w:rsidRPr="00F614E2" w:rsidRDefault="008C0635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36867A3" w14:textId="63984A2D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And, how would you des</w:t>
      </w:r>
      <w:r w:rsidRPr="00F614E2">
        <w:rPr>
          <w:rFonts w:cstheme="minorHAnsi"/>
        </w:rPr>
        <w:t>c</w:t>
      </w:r>
      <w:r w:rsidRPr="00F614E2">
        <w:rPr>
          <w:rFonts w:cstheme="minorHAnsi"/>
        </w:rPr>
        <w:t>ribe your typical workday before COVID-19? (As before, please answer as a percentage 0-100</w:t>
      </w:r>
      <w:r w:rsidRPr="00F614E2">
        <w:rPr>
          <w:rFonts w:cstheme="minorHAnsi"/>
        </w:rPr>
        <w:t xml:space="preserve"> </w:t>
      </w:r>
      <w:r w:rsidRPr="00F614E2">
        <w:rPr>
          <w:rFonts w:cstheme="minorHAnsi"/>
        </w:rPr>
        <w:t>without the % sign)</w:t>
      </w:r>
    </w:p>
    <w:p w14:paraId="2D565C7B" w14:textId="77777777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lastRenderedPageBreak/>
        <w:t xml:space="preserve">? % Sitting: </w:t>
      </w:r>
      <w:r w:rsidRPr="00F614E2">
        <w:rPr>
          <w:rFonts w:cstheme="minorHAnsi"/>
        </w:rPr>
        <w:tab/>
        <w:t>______</w:t>
      </w:r>
    </w:p>
    <w:p w14:paraId="6526A516" w14:textId="77777777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? % Standing: </w:t>
      </w:r>
      <w:r w:rsidRPr="00F614E2">
        <w:rPr>
          <w:rFonts w:cstheme="minorHAnsi"/>
        </w:rPr>
        <w:tab/>
        <w:t>______</w:t>
      </w:r>
    </w:p>
    <w:p w14:paraId="169824FF" w14:textId="77777777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? % Moving: </w:t>
      </w:r>
      <w:r w:rsidRPr="00F614E2">
        <w:rPr>
          <w:rFonts w:cstheme="minorHAnsi"/>
        </w:rPr>
        <w:tab/>
        <w:t>______</w:t>
      </w:r>
    </w:p>
    <w:p w14:paraId="65D0029B" w14:textId="77777777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 xml:space="preserve">TOTAL % : </w:t>
      </w:r>
      <w:r w:rsidRPr="00F614E2">
        <w:rPr>
          <w:rFonts w:cstheme="minorHAnsi"/>
        </w:rPr>
        <w:tab/>
        <w:t>______ (Total must add up to 100%)</w:t>
      </w:r>
    </w:p>
    <w:p w14:paraId="100D35F9" w14:textId="511BF62A" w:rsidR="0012626E" w:rsidRPr="00F614E2" w:rsidRDefault="0012626E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3CC1A65" w14:textId="77777777" w:rsidR="008C0635" w:rsidRPr="00F614E2" w:rsidRDefault="008C0635" w:rsidP="008C063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Your sitting, standing and moving outside work</w:t>
      </w:r>
    </w:p>
    <w:p w14:paraId="38BF8831" w14:textId="179EBFFD" w:rsidR="0012626E" w:rsidRPr="00F614E2" w:rsidRDefault="008C0635" w:rsidP="008C063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How much of the following activities are you doing outside your work hours now versus before</w:t>
      </w:r>
      <w:r w:rsidR="006046CC">
        <w:rPr>
          <w:rFonts w:cstheme="minorHAnsi"/>
        </w:rPr>
        <w:t xml:space="preserve"> </w:t>
      </w:r>
      <w:r w:rsidRPr="00F614E2">
        <w:rPr>
          <w:rFonts w:cstheme="minorHAnsi"/>
        </w:rPr>
        <w:t>COVID-19?</w:t>
      </w:r>
    </w:p>
    <w:tbl>
      <w:tblPr>
        <w:tblStyle w:val="TableGrid"/>
        <w:tblW w:w="9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836"/>
        <w:gridCol w:w="865"/>
        <w:gridCol w:w="983"/>
        <w:gridCol w:w="861"/>
        <w:gridCol w:w="946"/>
      </w:tblGrid>
      <w:tr w:rsidR="00C03E09" w:rsidRPr="00F614E2" w14:paraId="562BD9D3" w14:textId="77777777" w:rsidTr="00C03E09">
        <w:trPr>
          <w:trHeight w:val="799"/>
        </w:trPr>
        <w:tc>
          <w:tcPr>
            <w:tcW w:w="4678" w:type="dxa"/>
          </w:tcPr>
          <w:p w14:paraId="62442088" w14:textId="77777777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836" w:type="dxa"/>
          </w:tcPr>
          <w:p w14:paraId="6AA0F6BE" w14:textId="5716FDBD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Much more now</w:t>
            </w:r>
          </w:p>
        </w:tc>
        <w:tc>
          <w:tcPr>
            <w:tcW w:w="865" w:type="dxa"/>
          </w:tcPr>
          <w:p w14:paraId="3C26C219" w14:textId="0801B77F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more now</w:t>
            </w:r>
          </w:p>
        </w:tc>
        <w:tc>
          <w:tcPr>
            <w:tcW w:w="983" w:type="dxa"/>
          </w:tcPr>
          <w:p w14:paraId="35F10237" w14:textId="1339F023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About the same</w:t>
            </w:r>
          </w:p>
        </w:tc>
        <w:tc>
          <w:tcPr>
            <w:tcW w:w="861" w:type="dxa"/>
          </w:tcPr>
          <w:p w14:paraId="79EEB63E" w14:textId="50CEB6F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less now</w:t>
            </w:r>
          </w:p>
        </w:tc>
        <w:tc>
          <w:tcPr>
            <w:tcW w:w="946" w:type="dxa"/>
          </w:tcPr>
          <w:p w14:paraId="55D2668D" w14:textId="17FE72EF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 xml:space="preserve">Much less now </w:t>
            </w:r>
          </w:p>
        </w:tc>
      </w:tr>
      <w:tr w:rsidR="00C03E09" w:rsidRPr="00F614E2" w14:paraId="44AF50E6" w14:textId="77777777" w:rsidTr="00C03E09">
        <w:trPr>
          <w:trHeight w:val="183"/>
        </w:trPr>
        <w:tc>
          <w:tcPr>
            <w:tcW w:w="4678" w:type="dxa"/>
          </w:tcPr>
          <w:p w14:paraId="6B505522" w14:textId="7D60C836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% of time spent moving</w:t>
            </w:r>
          </w:p>
        </w:tc>
        <w:tc>
          <w:tcPr>
            <w:tcW w:w="836" w:type="dxa"/>
          </w:tcPr>
          <w:p w14:paraId="03DEDF42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5" w:type="dxa"/>
          </w:tcPr>
          <w:p w14:paraId="18279BA7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83" w:type="dxa"/>
          </w:tcPr>
          <w:p w14:paraId="428B23BE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1" w:type="dxa"/>
          </w:tcPr>
          <w:p w14:paraId="6EE71433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46" w:type="dxa"/>
          </w:tcPr>
          <w:p w14:paraId="31FEE31C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C03E09" w:rsidRPr="00F614E2" w14:paraId="35172D13" w14:textId="77777777" w:rsidTr="00C03E09">
        <w:trPr>
          <w:trHeight w:val="266"/>
        </w:trPr>
        <w:tc>
          <w:tcPr>
            <w:tcW w:w="4678" w:type="dxa"/>
          </w:tcPr>
          <w:p w14:paraId="14BF600C" w14:textId="54312655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% of time spent standing</w:t>
            </w:r>
          </w:p>
        </w:tc>
        <w:tc>
          <w:tcPr>
            <w:tcW w:w="836" w:type="dxa"/>
          </w:tcPr>
          <w:p w14:paraId="0CD473B2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5" w:type="dxa"/>
          </w:tcPr>
          <w:p w14:paraId="4D672424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83" w:type="dxa"/>
          </w:tcPr>
          <w:p w14:paraId="08E266ED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1" w:type="dxa"/>
          </w:tcPr>
          <w:p w14:paraId="70935083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46" w:type="dxa"/>
          </w:tcPr>
          <w:p w14:paraId="5E849731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6046CC" w:rsidRPr="00F614E2" w14:paraId="20F035E2" w14:textId="77777777" w:rsidTr="00C03E09">
        <w:trPr>
          <w:trHeight w:val="266"/>
        </w:trPr>
        <w:tc>
          <w:tcPr>
            <w:tcW w:w="4678" w:type="dxa"/>
          </w:tcPr>
          <w:p w14:paraId="1A0D4D1C" w14:textId="1CB14A75" w:rsidR="006046CC" w:rsidRPr="00F614E2" w:rsidRDefault="006046CC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% of time spent s</w:t>
            </w:r>
            <w:r>
              <w:rPr>
                <w:rFonts w:cstheme="minorHAnsi"/>
              </w:rPr>
              <w:t>itting</w:t>
            </w:r>
          </w:p>
        </w:tc>
        <w:tc>
          <w:tcPr>
            <w:tcW w:w="836" w:type="dxa"/>
          </w:tcPr>
          <w:p w14:paraId="0B53FA86" w14:textId="77777777" w:rsidR="006046CC" w:rsidRPr="00F614E2" w:rsidRDefault="006046CC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865" w:type="dxa"/>
          </w:tcPr>
          <w:p w14:paraId="2FBEA7DE" w14:textId="77777777" w:rsidR="006046CC" w:rsidRPr="00F614E2" w:rsidRDefault="006046CC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83" w:type="dxa"/>
          </w:tcPr>
          <w:p w14:paraId="403ACA89" w14:textId="77777777" w:rsidR="006046CC" w:rsidRPr="00F614E2" w:rsidRDefault="006046CC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861" w:type="dxa"/>
          </w:tcPr>
          <w:p w14:paraId="2A78D046" w14:textId="77777777" w:rsidR="006046CC" w:rsidRPr="00F614E2" w:rsidRDefault="006046CC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46" w:type="dxa"/>
          </w:tcPr>
          <w:p w14:paraId="77DAD37C" w14:textId="77777777" w:rsidR="006046CC" w:rsidRPr="00F614E2" w:rsidRDefault="006046CC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</w:tr>
      <w:tr w:rsidR="00C03E09" w:rsidRPr="00F614E2" w14:paraId="67277AFE" w14:textId="77777777" w:rsidTr="00C03E09">
        <w:trPr>
          <w:trHeight w:val="173"/>
        </w:trPr>
        <w:tc>
          <w:tcPr>
            <w:tcW w:w="4678" w:type="dxa"/>
          </w:tcPr>
          <w:p w14:paraId="55291495" w14:textId="12B99614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% of sitting occurring in long periods of &gt;30 min</w:t>
            </w:r>
          </w:p>
        </w:tc>
        <w:tc>
          <w:tcPr>
            <w:tcW w:w="836" w:type="dxa"/>
          </w:tcPr>
          <w:p w14:paraId="24077A70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5" w:type="dxa"/>
          </w:tcPr>
          <w:p w14:paraId="4DF0DA27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83" w:type="dxa"/>
          </w:tcPr>
          <w:p w14:paraId="2BEDDE3D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1" w:type="dxa"/>
          </w:tcPr>
          <w:p w14:paraId="5F739C5B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46" w:type="dxa"/>
          </w:tcPr>
          <w:p w14:paraId="714232DC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C03E09" w:rsidRPr="00F614E2" w14:paraId="390F92CC" w14:textId="77777777" w:rsidTr="00C03E09">
        <w:trPr>
          <w:trHeight w:val="173"/>
        </w:trPr>
        <w:tc>
          <w:tcPr>
            <w:tcW w:w="4678" w:type="dxa"/>
          </w:tcPr>
          <w:p w14:paraId="12510EBC" w14:textId="235FE4D1" w:rsidR="008C0635" w:rsidRPr="00F614E2" w:rsidRDefault="008C0635" w:rsidP="008C063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How much you sit watching TV, movies etc.</w:t>
            </w:r>
          </w:p>
        </w:tc>
        <w:tc>
          <w:tcPr>
            <w:tcW w:w="836" w:type="dxa"/>
          </w:tcPr>
          <w:p w14:paraId="4AAF0C67" w14:textId="1A0EF4C5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5" w:type="dxa"/>
          </w:tcPr>
          <w:p w14:paraId="387B978C" w14:textId="4AD0F83E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83" w:type="dxa"/>
          </w:tcPr>
          <w:p w14:paraId="78719E50" w14:textId="4DD031B9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1" w:type="dxa"/>
          </w:tcPr>
          <w:p w14:paraId="39D355B4" w14:textId="47105FD2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46" w:type="dxa"/>
          </w:tcPr>
          <w:p w14:paraId="7B8BB0EE" w14:textId="5A38DE6B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C03E09" w:rsidRPr="00F614E2" w14:paraId="1AA1BA5D" w14:textId="77777777" w:rsidTr="00C03E09">
        <w:trPr>
          <w:trHeight w:val="173"/>
        </w:trPr>
        <w:tc>
          <w:tcPr>
            <w:tcW w:w="4678" w:type="dxa"/>
          </w:tcPr>
          <w:p w14:paraId="30667DE9" w14:textId="12D95330" w:rsidR="008C0635" w:rsidRPr="00F614E2" w:rsidRDefault="008C0635" w:rsidP="008C063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How much you exercise</w:t>
            </w:r>
          </w:p>
        </w:tc>
        <w:tc>
          <w:tcPr>
            <w:tcW w:w="836" w:type="dxa"/>
          </w:tcPr>
          <w:p w14:paraId="66F90DB6" w14:textId="6F73E8F4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5" w:type="dxa"/>
          </w:tcPr>
          <w:p w14:paraId="7B8FF68D" w14:textId="4CBCBB9F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83" w:type="dxa"/>
          </w:tcPr>
          <w:p w14:paraId="5CF26D97" w14:textId="7F769AA6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861" w:type="dxa"/>
          </w:tcPr>
          <w:p w14:paraId="5B63291F" w14:textId="0417D4FC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946" w:type="dxa"/>
          </w:tcPr>
          <w:p w14:paraId="062D805A" w14:textId="215272A2" w:rsidR="008C0635" w:rsidRPr="00F614E2" w:rsidRDefault="008C0635" w:rsidP="008C0635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</w:tbl>
    <w:p w14:paraId="467A70BF" w14:textId="08AAC823" w:rsidR="008C0635" w:rsidRPr="00F614E2" w:rsidRDefault="008C0635" w:rsidP="0012626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8FA8F17" w14:textId="71C427DA" w:rsidR="008C0635" w:rsidRPr="00F614E2" w:rsidRDefault="008C0635" w:rsidP="008C063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Motivation to sit less and move more</w:t>
      </w:r>
    </w:p>
    <w:p w14:paraId="0D39D20E" w14:textId="24FFF01B" w:rsidR="008C0635" w:rsidRPr="00F614E2" w:rsidRDefault="008C0635" w:rsidP="008C063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Please rate your levels of motivation to do each of the following behaviours, now versus before COVID-1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33"/>
        <w:gridCol w:w="1261"/>
        <w:gridCol w:w="1064"/>
        <w:gridCol w:w="1065"/>
        <w:gridCol w:w="1217"/>
      </w:tblGrid>
      <w:tr w:rsidR="008C0635" w:rsidRPr="00F614E2" w14:paraId="21255471" w14:textId="77777777" w:rsidTr="008C0635">
        <w:trPr>
          <w:trHeight w:val="797"/>
        </w:trPr>
        <w:tc>
          <w:tcPr>
            <w:tcW w:w="2977" w:type="dxa"/>
          </w:tcPr>
          <w:p w14:paraId="2F503F58" w14:textId="77777777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433" w:type="dxa"/>
          </w:tcPr>
          <w:p w14:paraId="349AF294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Much more now</w:t>
            </w:r>
          </w:p>
        </w:tc>
        <w:tc>
          <w:tcPr>
            <w:tcW w:w="1261" w:type="dxa"/>
          </w:tcPr>
          <w:p w14:paraId="3758E8EA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more now</w:t>
            </w:r>
          </w:p>
        </w:tc>
        <w:tc>
          <w:tcPr>
            <w:tcW w:w="1064" w:type="dxa"/>
          </w:tcPr>
          <w:p w14:paraId="68EC27FB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About the same</w:t>
            </w:r>
          </w:p>
        </w:tc>
        <w:tc>
          <w:tcPr>
            <w:tcW w:w="1065" w:type="dxa"/>
          </w:tcPr>
          <w:p w14:paraId="46C6B342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Slightly less now</w:t>
            </w:r>
          </w:p>
        </w:tc>
        <w:tc>
          <w:tcPr>
            <w:tcW w:w="1217" w:type="dxa"/>
          </w:tcPr>
          <w:p w14:paraId="4FD7B41B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 xml:space="preserve">Much less now </w:t>
            </w:r>
          </w:p>
        </w:tc>
      </w:tr>
      <w:tr w:rsidR="008C0635" w:rsidRPr="00F614E2" w14:paraId="23D137D8" w14:textId="77777777" w:rsidTr="006046CC">
        <w:trPr>
          <w:trHeight w:val="269"/>
        </w:trPr>
        <w:tc>
          <w:tcPr>
            <w:tcW w:w="2977" w:type="dxa"/>
          </w:tcPr>
          <w:p w14:paraId="3025245B" w14:textId="742187F1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Sit less during work hours</w:t>
            </w:r>
          </w:p>
        </w:tc>
        <w:tc>
          <w:tcPr>
            <w:tcW w:w="1433" w:type="dxa"/>
          </w:tcPr>
          <w:p w14:paraId="1BF07E78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61" w:type="dxa"/>
          </w:tcPr>
          <w:p w14:paraId="7430790A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4" w:type="dxa"/>
          </w:tcPr>
          <w:p w14:paraId="02A05E5C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5" w:type="dxa"/>
          </w:tcPr>
          <w:p w14:paraId="5D50AE49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17" w:type="dxa"/>
          </w:tcPr>
          <w:p w14:paraId="7B3B0F91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8C0635" w:rsidRPr="00F614E2" w14:paraId="4FE636A3" w14:textId="77777777" w:rsidTr="008C0635">
        <w:trPr>
          <w:trHeight w:val="265"/>
        </w:trPr>
        <w:tc>
          <w:tcPr>
            <w:tcW w:w="2977" w:type="dxa"/>
          </w:tcPr>
          <w:p w14:paraId="2C583136" w14:textId="51AE0CD3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Move more during work hours</w:t>
            </w:r>
          </w:p>
        </w:tc>
        <w:tc>
          <w:tcPr>
            <w:tcW w:w="1433" w:type="dxa"/>
          </w:tcPr>
          <w:p w14:paraId="4E64B2FE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61" w:type="dxa"/>
          </w:tcPr>
          <w:p w14:paraId="083393F7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4" w:type="dxa"/>
          </w:tcPr>
          <w:p w14:paraId="3DC02E77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5" w:type="dxa"/>
          </w:tcPr>
          <w:p w14:paraId="10C36CDE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17" w:type="dxa"/>
          </w:tcPr>
          <w:p w14:paraId="343427C3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8C0635" w:rsidRPr="00F614E2" w14:paraId="20B8D022" w14:textId="77777777" w:rsidTr="008C0635">
        <w:trPr>
          <w:trHeight w:val="172"/>
        </w:trPr>
        <w:tc>
          <w:tcPr>
            <w:tcW w:w="2977" w:type="dxa"/>
          </w:tcPr>
          <w:p w14:paraId="4DCADA0A" w14:textId="5693F8DD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Sit less outside of work</w:t>
            </w:r>
          </w:p>
        </w:tc>
        <w:tc>
          <w:tcPr>
            <w:tcW w:w="1433" w:type="dxa"/>
          </w:tcPr>
          <w:p w14:paraId="7A1B8EC4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61" w:type="dxa"/>
          </w:tcPr>
          <w:p w14:paraId="0E40ECF1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4" w:type="dxa"/>
          </w:tcPr>
          <w:p w14:paraId="6BCE9737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5" w:type="dxa"/>
          </w:tcPr>
          <w:p w14:paraId="6F8C05A0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17" w:type="dxa"/>
          </w:tcPr>
          <w:p w14:paraId="69C0B3A6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8C0635" w:rsidRPr="00F614E2" w14:paraId="3712606F" w14:textId="77777777" w:rsidTr="008C0635">
        <w:trPr>
          <w:trHeight w:val="172"/>
        </w:trPr>
        <w:tc>
          <w:tcPr>
            <w:tcW w:w="2977" w:type="dxa"/>
          </w:tcPr>
          <w:p w14:paraId="6D15603F" w14:textId="5D2C9ECE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Move more outside of work</w:t>
            </w:r>
          </w:p>
        </w:tc>
        <w:tc>
          <w:tcPr>
            <w:tcW w:w="1433" w:type="dxa"/>
          </w:tcPr>
          <w:p w14:paraId="681A3E0E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61" w:type="dxa"/>
          </w:tcPr>
          <w:p w14:paraId="51CB91F3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4" w:type="dxa"/>
          </w:tcPr>
          <w:p w14:paraId="09AB0294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5" w:type="dxa"/>
          </w:tcPr>
          <w:p w14:paraId="008E9F71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17" w:type="dxa"/>
          </w:tcPr>
          <w:p w14:paraId="7A8763F3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  <w:tr w:rsidR="008C0635" w:rsidRPr="00F614E2" w14:paraId="65BC0483" w14:textId="77777777" w:rsidTr="008C0635">
        <w:trPr>
          <w:trHeight w:val="172"/>
        </w:trPr>
        <w:tc>
          <w:tcPr>
            <w:tcW w:w="2977" w:type="dxa"/>
          </w:tcPr>
          <w:p w14:paraId="570A4AC7" w14:textId="4104B5D3" w:rsidR="008C0635" w:rsidRPr="00F614E2" w:rsidRDefault="008C0635" w:rsidP="004C61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Exercise</w:t>
            </w:r>
          </w:p>
        </w:tc>
        <w:tc>
          <w:tcPr>
            <w:tcW w:w="1433" w:type="dxa"/>
          </w:tcPr>
          <w:p w14:paraId="40E3A6EF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61" w:type="dxa"/>
          </w:tcPr>
          <w:p w14:paraId="7887F537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4" w:type="dxa"/>
          </w:tcPr>
          <w:p w14:paraId="12D72962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065" w:type="dxa"/>
          </w:tcPr>
          <w:p w14:paraId="635B4561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  <w:tc>
          <w:tcPr>
            <w:tcW w:w="1217" w:type="dxa"/>
          </w:tcPr>
          <w:p w14:paraId="3F817D98" w14:textId="77777777" w:rsidR="008C0635" w:rsidRPr="00F614E2" w:rsidRDefault="008C0635" w:rsidP="004C6163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○</w:t>
            </w:r>
          </w:p>
        </w:tc>
      </w:tr>
    </w:tbl>
    <w:p w14:paraId="7905FCB0" w14:textId="77777777" w:rsidR="008C0635" w:rsidRPr="00F614E2" w:rsidRDefault="008C0635" w:rsidP="008C063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D490227" w14:textId="77777777" w:rsidR="00493FD0" w:rsidRPr="00F614E2" w:rsidRDefault="00493FD0" w:rsidP="00493FD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Physical activity</w:t>
      </w:r>
    </w:p>
    <w:p w14:paraId="04E479F3" w14:textId="77777777" w:rsidR="00493FD0" w:rsidRPr="0039100C" w:rsidRDefault="00493FD0" w:rsidP="00493F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9100C">
        <w:rPr>
          <w:rFonts w:cstheme="minorHAnsi"/>
        </w:rPr>
        <w:t>Please check the boxes below for all the activities you are now doing more (or started doing)</w:t>
      </w:r>
    </w:p>
    <w:p w14:paraId="4C270258" w14:textId="77777777" w:rsidR="00493FD0" w:rsidRPr="0039100C" w:rsidRDefault="00493FD0" w:rsidP="00493F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9100C">
        <w:rPr>
          <w:rFonts w:cstheme="minorHAnsi"/>
        </w:rPr>
        <w:t>since COVID-19 and all activities that you are now doing less (or stopped doing). Any activity</w:t>
      </w:r>
    </w:p>
    <w:p w14:paraId="236ED99D" w14:textId="661D2D5A" w:rsidR="00493FD0" w:rsidRPr="00F614E2" w:rsidRDefault="00493FD0" w:rsidP="00493FD0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39100C">
        <w:rPr>
          <w:rFonts w:cstheme="minorHAnsi"/>
        </w:rPr>
        <w:t>you are still doing (or not doing) the same as before, please just leave unchecked</w:t>
      </w:r>
      <w:r w:rsidRPr="00F614E2">
        <w:rPr>
          <w:rFonts w:cstheme="minorHAnsi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85"/>
        <w:gridCol w:w="1928"/>
      </w:tblGrid>
      <w:tr w:rsidR="00493FD0" w:rsidRPr="00F614E2" w14:paraId="2E0813F3" w14:textId="77777777" w:rsidTr="00F61488">
        <w:tc>
          <w:tcPr>
            <w:tcW w:w="5103" w:type="dxa"/>
          </w:tcPr>
          <w:p w14:paraId="40F14ED7" w14:textId="77777777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046A5358" w14:textId="518FC22A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Doing more or started doing</w:t>
            </w:r>
          </w:p>
        </w:tc>
        <w:tc>
          <w:tcPr>
            <w:tcW w:w="1928" w:type="dxa"/>
          </w:tcPr>
          <w:p w14:paraId="7E0C0426" w14:textId="69F5FDD7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Doing less or stopped doing</w:t>
            </w:r>
          </w:p>
        </w:tc>
      </w:tr>
      <w:tr w:rsidR="00493FD0" w:rsidRPr="00F614E2" w14:paraId="36B404CF" w14:textId="77777777" w:rsidTr="00F61488">
        <w:tc>
          <w:tcPr>
            <w:tcW w:w="5103" w:type="dxa"/>
          </w:tcPr>
          <w:p w14:paraId="06F22BB8" w14:textId="2918D510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Walking indoors</w:t>
            </w:r>
          </w:p>
        </w:tc>
        <w:tc>
          <w:tcPr>
            <w:tcW w:w="1985" w:type="dxa"/>
          </w:tcPr>
          <w:p w14:paraId="1383EE8A" w14:textId="205593B3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4762DC8E" w14:textId="1CCECF43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5C996040" w14:textId="77777777" w:rsidTr="00F61488">
        <w:tc>
          <w:tcPr>
            <w:tcW w:w="5103" w:type="dxa"/>
          </w:tcPr>
          <w:p w14:paraId="33294F25" w14:textId="4999EB21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Running / jogging indoors</w:t>
            </w:r>
          </w:p>
        </w:tc>
        <w:tc>
          <w:tcPr>
            <w:tcW w:w="1985" w:type="dxa"/>
          </w:tcPr>
          <w:p w14:paraId="52CDFF07" w14:textId="543FAF1C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43BD9F69" w14:textId="44F1F889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2CC50A3B" w14:textId="77777777" w:rsidTr="00F61488">
        <w:tc>
          <w:tcPr>
            <w:tcW w:w="5103" w:type="dxa"/>
          </w:tcPr>
          <w:p w14:paraId="030E60AE" w14:textId="02B7951B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Walking outdoors</w:t>
            </w:r>
          </w:p>
        </w:tc>
        <w:tc>
          <w:tcPr>
            <w:tcW w:w="1985" w:type="dxa"/>
          </w:tcPr>
          <w:p w14:paraId="599F9620" w14:textId="2A2DBAA9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5A4F3C31" w14:textId="11D86648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2F41B395" w14:textId="77777777" w:rsidTr="00F61488">
        <w:tc>
          <w:tcPr>
            <w:tcW w:w="5103" w:type="dxa"/>
          </w:tcPr>
          <w:p w14:paraId="1E263887" w14:textId="4433707F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Bushwalking</w:t>
            </w:r>
          </w:p>
        </w:tc>
        <w:tc>
          <w:tcPr>
            <w:tcW w:w="1985" w:type="dxa"/>
          </w:tcPr>
          <w:p w14:paraId="3B534445" w14:textId="375EB80B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046EF1DF" w14:textId="35D888B6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52EB7699" w14:textId="77777777" w:rsidTr="00F61488">
        <w:tc>
          <w:tcPr>
            <w:tcW w:w="5103" w:type="dxa"/>
          </w:tcPr>
          <w:p w14:paraId="06931E1E" w14:textId="6FF83241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Running / jogging outdoors</w:t>
            </w:r>
          </w:p>
        </w:tc>
        <w:tc>
          <w:tcPr>
            <w:tcW w:w="1985" w:type="dxa"/>
          </w:tcPr>
          <w:p w14:paraId="54F72736" w14:textId="47C73EE2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28A812F1" w14:textId="4F017C91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17AF0835" w14:textId="77777777" w:rsidTr="00F61488">
        <w:tc>
          <w:tcPr>
            <w:tcW w:w="5103" w:type="dxa"/>
          </w:tcPr>
          <w:p w14:paraId="2E31BDA0" w14:textId="0466DC8D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Swimming</w:t>
            </w:r>
          </w:p>
        </w:tc>
        <w:tc>
          <w:tcPr>
            <w:tcW w:w="1985" w:type="dxa"/>
          </w:tcPr>
          <w:p w14:paraId="45446822" w14:textId="41C4497B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6C5BC55A" w14:textId="0714A756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302291A2" w14:textId="77777777" w:rsidTr="00F61488">
        <w:tc>
          <w:tcPr>
            <w:tcW w:w="5103" w:type="dxa"/>
          </w:tcPr>
          <w:p w14:paraId="30DA8C22" w14:textId="0BE6D38B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Cycling indoors (e.g., stationary bike)</w:t>
            </w:r>
          </w:p>
        </w:tc>
        <w:tc>
          <w:tcPr>
            <w:tcW w:w="1985" w:type="dxa"/>
          </w:tcPr>
          <w:p w14:paraId="4B3EB4A4" w14:textId="2243C44F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3FA4CB93" w14:textId="3E644DDB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78BE3986" w14:textId="77777777" w:rsidTr="00F61488">
        <w:tc>
          <w:tcPr>
            <w:tcW w:w="5103" w:type="dxa"/>
          </w:tcPr>
          <w:p w14:paraId="2ECBECDC" w14:textId="0C491BB4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Cycling outdoors</w:t>
            </w:r>
          </w:p>
        </w:tc>
        <w:tc>
          <w:tcPr>
            <w:tcW w:w="1985" w:type="dxa"/>
          </w:tcPr>
          <w:p w14:paraId="604A922E" w14:textId="29039906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27D6DBE2" w14:textId="0A124969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5760B7D8" w14:textId="77777777" w:rsidTr="00F61488">
        <w:tc>
          <w:tcPr>
            <w:tcW w:w="5103" w:type="dxa"/>
          </w:tcPr>
          <w:p w14:paraId="7CA7034A" w14:textId="33E54426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Aerobics / fitness class or similar</w:t>
            </w:r>
          </w:p>
        </w:tc>
        <w:tc>
          <w:tcPr>
            <w:tcW w:w="1985" w:type="dxa"/>
          </w:tcPr>
          <w:p w14:paraId="2E362612" w14:textId="3BCCA7EB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6E5F4180" w14:textId="3552AE33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54ACEEDB" w14:textId="77777777" w:rsidTr="00F61488">
        <w:tc>
          <w:tcPr>
            <w:tcW w:w="5103" w:type="dxa"/>
          </w:tcPr>
          <w:p w14:paraId="42E9B846" w14:textId="273CC91D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Yoga, pilates or similar</w:t>
            </w:r>
          </w:p>
        </w:tc>
        <w:tc>
          <w:tcPr>
            <w:tcW w:w="1985" w:type="dxa"/>
          </w:tcPr>
          <w:p w14:paraId="1B4F272E" w14:textId="3FF1AD79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469EC9B5" w14:textId="3598D7B8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466EBE6E" w14:textId="77777777" w:rsidTr="00F61488">
        <w:tc>
          <w:tcPr>
            <w:tcW w:w="5103" w:type="dxa"/>
          </w:tcPr>
          <w:p w14:paraId="4B0EA574" w14:textId="228819C4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Resistance exercise / weights</w:t>
            </w:r>
          </w:p>
        </w:tc>
        <w:tc>
          <w:tcPr>
            <w:tcW w:w="1985" w:type="dxa"/>
          </w:tcPr>
          <w:p w14:paraId="0BEE251E" w14:textId="439882BD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4A12986F" w14:textId="4CDC5EC8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7562401C" w14:textId="77777777" w:rsidTr="00F61488">
        <w:tc>
          <w:tcPr>
            <w:tcW w:w="5103" w:type="dxa"/>
          </w:tcPr>
          <w:p w14:paraId="046A432F" w14:textId="73AD65D6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Organised sports (not already mentioned)</w:t>
            </w:r>
          </w:p>
        </w:tc>
        <w:tc>
          <w:tcPr>
            <w:tcW w:w="1985" w:type="dxa"/>
          </w:tcPr>
          <w:p w14:paraId="7BA0194B" w14:textId="3D2CFB7E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47F74D6E" w14:textId="01B8ECA4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  <w:tr w:rsidR="00493FD0" w:rsidRPr="00F614E2" w14:paraId="77C8EC35" w14:textId="77777777" w:rsidTr="00F61488">
        <w:tc>
          <w:tcPr>
            <w:tcW w:w="5103" w:type="dxa"/>
          </w:tcPr>
          <w:p w14:paraId="4050F8DD" w14:textId="21ECC9C6" w:rsidR="00493FD0" w:rsidRPr="00F614E2" w:rsidRDefault="00493FD0" w:rsidP="00493FD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614E2">
              <w:rPr>
                <w:rFonts w:cstheme="minorHAnsi"/>
              </w:rPr>
              <w:t>Other</w:t>
            </w:r>
          </w:p>
        </w:tc>
        <w:tc>
          <w:tcPr>
            <w:tcW w:w="1985" w:type="dxa"/>
          </w:tcPr>
          <w:p w14:paraId="7D6807CE" w14:textId="2E5AF737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  <w:tc>
          <w:tcPr>
            <w:tcW w:w="1928" w:type="dxa"/>
          </w:tcPr>
          <w:p w14:paraId="1B005BA8" w14:textId="72CAD631" w:rsidR="00493FD0" w:rsidRPr="00F614E2" w:rsidRDefault="00493FD0" w:rsidP="00493FD0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614E2">
              <w:rPr>
                <w:rFonts w:cstheme="minorHAnsi"/>
              </w:rPr>
              <w:t>□</w:t>
            </w:r>
          </w:p>
        </w:tc>
      </w:tr>
    </w:tbl>
    <w:p w14:paraId="6000D12B" w14:textId="13EB1634" w:rsidR="00493FD0" w:rsidRPr="00F614E2" w:rsidRDefault="00493FD0" w:rsidP="00493F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CBF892E" w14:textId="6B9674D4" w:rsidR="00493FD0" w:rsidRPr="00F614E2" w:rsidRDefault="000E3D2F" w:rsidP="00493FD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  <w:i/>
          <w:iCs/>
        </w:rPr>
        <w:t>(Asked if selected doing more ‘Other’)</w:t>
      </w:r>
      <w:r w:rsidRPr="00F614E2">
        <w:rPr>
          <w:rFonts w:cstheme="minorHAnsi"/>
        </w:rPr>
        <w:t xml:space="preserve"> </w:t>
      </w:r>
      <w:r w:rsidR="00493FD0" w:rsidRPr="00F614E2">
        <w:rPr>
          <w:rFonts w:cstheme="minorHAnsi"/>
        </w:rPr>
        <w:t>Which other activities are you now doing more (or</w:t>
      </w:r>
      <w:r w:rsidRPr="00F614E2">
        <w:rPr>
          <w:rFonts w:cstheme="minorHAnsi"/>
        </w:rPr>
        <w:t xml:space="preserve"> </w:t>
      </w:r>
      <w:r w:rsidR="00493FD0" w:rsidRPr="00F614E2">
        <w:rPr>
          <w:rFonts w:cstheme="minorHAnsi"/>
        </w:rPr>
        <w:t>started doing)?</w:t>
      </w:r>
      <w:r w:rsidRPr="00F614E2">
        <w:rPr>
          <w:rFonts w:cstheme="minorHAnsi"/>
        </w:rPr>
        <w:t xml:space="preserve">  _________________________________________ </w:t>
      </w:r>
    </w:p>
    <w:p w14:paraId="0B17F045" w14:textId="48C00068" w:rsidR="000E3D2F" w:rsidRPr="00F614E2" w:rsidRDefault="000E3D2F" w:rsidP="000E3D2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  <w:i/>
          <w:iCs/>
        </w:rPr>
        <w:lastRenderedPageBreak/>
        <w:t xml:space="preserve">(Asked if selected doing </w:t>
      </w:r>
      <w:r w:rsidRPr="00F614E2">
        <w:rPr>
          <w:rFonts w:cstheme="minorHAnsi"/>
          <w:i/>
          <w:iCs/>
        </w:rPr>
        <w:t>less</w:t>
      </w:r>
      <w:r w:rsidRPr="00F614E2">
        <w:rPr>
          <w:rFonts w:cstheme="minorHAnsi"/>
          <w:i/>
          <w:iCs/>
        </w:rPr>
        <w:t xml:space="preserve"> ‘Other’)</w:t>
      </w:r>
      <w:r w:rsidRPr="00F614E2">
        <w:rPr>
          <w:rFonts w:cstheme="minorHAnsi"/>
        </w:rPr>
        <w:t xml:space="preserve"> Which other activities are you now doing </w:t>
      </w:r>
      <w:r w:rsidRPr="00F614E2">
        <w:rPr>
          <w:rFonts w:cstheme="minorHAnsi"/>
        </w:rPr>
        <w:t>less</w:t>
      </w:r>
      <w:r w:rsidRPr="00F614E2">
        <w:rPr>
          <w:rFonts w:cstheme="minorHAnsi"/>
        </w:rPr>
        <w:t xml:space="preserve"> (or st</w:t>
      </w:r>
      <w:r w:rsidRPr="00F614E2">
        <w:rPr>
          <w:rFonts w:cstheme="minorHAnsi"/>
        </w:rPr>
        <w:t>opped doing</w:t>
      </w:r>
      <w:r w:rsidRPr="00F614E2">
        <w:rPr>
          <w:rFonts w:cstheme="minorHAnsi"/>
        </w:rPr>
        <w:t xml:space="preserve">)?  _________________________________________ </w:t>
      </w:r>
    </w:p>
    <w:p w14:paraId="0F89DE74" w14:textId="77777777" w:rsidR="000E3D2F" w:rsidRPr="00F614E2" w:rsidRDefault="000E3D2F" w:rsidP="000E3D2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9DD2428" w14:textId="16066CD5" w:rsidR="000E3D2F" w:rsidRPr="00F614E2" w:rsidRDefault="000E3D2F" w:rsidP="000E3D2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F614E2">
        <w:rPr>
          <w:rFonts w:cstheme="minorHAnsi"/>
          <w:b/>
          <w:bCs/>
        </w:rPr>
        <w:t>YOU HAVE NOW COMPLETED THE SURVEY</w:t>
      </w:r>
    </w:p>
    <w:p w14:paraId="13C0F717" w14:textId="77777777" w:rsidR="000E3D2F" w:rsidRPr="00F614E2" w:rsidRDefault="000E3D2F" w:rsidP="000E3D2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614E2">
        <w:rPr>
          <w:rFonts w:cstheme="minorHAnsi"/>
        </w:rPr>
        <w:t>Thank you very much for completing the COVID-19 survey.</w:t>
      </w:r>
    </w:p>
    <w:p w14:paraId="1FE43A62" w14:textId="6BBAF142" w:rsidR="000E3D2F" w:rsidRPr="00F614E2" w:rsidRDefault="000E3D2F" w:rsidP="000E3D2F">
      <w:pPr>
        <w:autoSpaceDE w:val="0"/>
        <w:autoSpaceDN w:val="0"/>
        <w:adjustRightInd w:val="0"/>
        <w:spacing w:after="0" w:line="240" w:lineRule="auto"/>
        <w:rPr>
          <w:rFonts w:ascii="DejaVuSansCondensed" w:hAnsi="DejaVuSansCondensed" w:cs="DejaVuSansCondensed"/>
        </w:rPr>
      </w:pPr>
      <w:r w:rsidRPr="00F614E2">
        <w:rPr>
          <w:rFonts w:cstheme="minorHAnsi"/>
        </w:rPr>
        <w:t>To submit your survey responses, please click the submit button below.</w:t>
      </w:r>
    </w:p>
    <w:sectPr w:rsidR="000E3D2F" w:rsidRPr="00F61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D7154"/>
    <w:multiLevelType w:val="hybridMultilevel"/>
    <w:tmpl w:val="697AD1E0"/>
    <w:lvl w:ilvl="0" w:tplc="86CA5B12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414A1"/>
    <w:multiLevelType w:val="hybridMultilevel"/>
    <w:tmpl w:val="437C4F1A"/>
    <w:lvl w:ilvl="0" w:tplc="86CA5B12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66C68"/>
    <w:multiLevelType w:val="hybridMultilevel"/>
    <w:tmpl w:val="6298F6D4"/>
    <w:lvl w:ilvl="0" w:tplc="65D62E12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25972"/>
    <w:multiLevelType w:val="hybridMultilevel"/>
    <w:tmpl w:val="7200CC74"/>
    <w:lvl w:ilvl="0" w:tplc="86CA5B12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E1DFB"/>
    <w:multiLevelType w:val="hybridMultilevel"/>
    <w:tmpl w:val="B89E368E"/>
    <w:lvl w:ilvl="0" w:tplc="86CA5B12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952707"/>
    <w:multiLevelType w:val="hybridMultilevel"/>
    <w:tmpl w:val="D33AF8AC"/>
    <w:lvl w:ilvl="0" w:tplc="65D62E12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42C9B"/>
    <w:multiLevelType w:val="hybridMultilevel"/>
    <w:tmpl w:val="D5082E0A"/>
    <w:lvl w:ilvl="0" w:tplc="65D62E12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054FD4"/>
    <w:multiLevelType w:val="hybridMultilevel"/>
    <w:tmpl w:val="9D704082"/>
    <w:lvl w:ilvl="0" w:tplc="65D62E12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9602A4"/>
    <w:multiLevelType w:val="hybridMultilevel"/>
    <w:tmpl w:val="EDD4726A"/>
    <w:lvl w:ilvl="0" w:tplc="65D62E12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F94325"/>
    <w:multiLevelType w:val="hybridMultilevel"/>
    <w:tmpl w:val="56BCF108"/>
    <w:lvl w:ilvl="0" w:tplc="86CA5B12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346315"/>
    <w:multiLevelType w:val="hybridMultilevel"/>
    <w:tmpl w:val="D2268C0C"/>
    <w:lvl w:ilvl="0" w:tplc="86CA5B12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D03EAA"/>
    <w:multiLevelType w:val="hybridMultilevel"/>
    <w:tmpl w:val="7BF2942E"/>
    <w:lvl w:ilvl="0" w:tplc="86CA5B12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FE3F36"/>
    <w:multiLevelType w:val="hybridMultilevel"/>
    <w:tmpl w:val="7FAEB882"/>
    <w:lvl w:ilvl="0" w:tplc="65D62E12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110A0C"/>
    <w:multiLevelType w:val="hybridMultilevel"/>
    <w:tmpl w:val="4E347B4E"/>
    <w:lvl w:ilvl="0" w:tplc="86CA5B12">
      <w:start w:val="1"/>
      <w:numFmt w:val="bullet"/>
      <w:lvlText w:val="○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8"/>
  </w:num>
  <w:num w:numId="5">
    <w:abstractNumId w:val="2"/>
  </w:num>
  <w:num w:numId="6">
    <w:abstractNumId w:val="4"/>
  </w:num>
  <w:num w:numId="7">
    <w:abstractNumId w:val="10"/>
  </w:num>
  <w:num w:numId="8">
    <w:abstractNumId w:val="9"/>
  </w:num>
  <w:num w:numId="9">
    <w:abstractNumId w:val="13"/>
  </w:num>
  <w:num w:numId="10">
    <w:abstractNumId w:val="1"/>
  </w:num>
  <w:num w:numId="11">
    <w:abstractNumId w:val="3"/>
  </w:num>
  <w:num w:numId="12">
    <w:abstractNumId w:val="0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6D"/>
    <w:rsid w:val="000E3D2F"/>
    <w:rsid w:val="0012626E"/>
    <w:rsid w:val="001C5D88"/>
    <w:rsid w:val="0039100C"/>
    <w:rsid w:val="00493FD0"/>
    <w:rsid w:val="004C154D"/>
    <w:rsid w:val="004F2F47"/>
    <w:rsid w:val="00594707"/>
    <w:rsid w:val="006046CC"/>
    <w:rsid w:val="0075576D"/>
    <w:rsid w:val="00762FC1"/>
    <w:rsid w:val="008C0635"/>
    <w:rsid w:val="008D67FE"/>
    <w:rsid w:val="0090666D"/>
    <w:rsid w:val="00A436FC"/>
    <w:rsid w:val="00AE054D"/>
    <w:rsid w:val="00BC1424"/>
    <w:rsid w:val="00C03E09"/>
    <w:rsid w:val="00D84D27"/>
    <w:rsid w:val="00D85138"/>
    <w:rsid w:val="00E73042"/>
    <w:rsid w:val="00EE5CB0"/>
    <w:rsid w:val="00F61488"/>
    <w:rsid w:val="00F614E2"/>
    <w:rsid w:val="00FA36F7"/>
    <w:rsid w:val="00FF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0AC8A"/>
  <w15:chartTrackingRefBased/>
  <w15:docId w15:val="{BA42D748-C17D-42B8-81F9-F29C319E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F47"/>
    <w:pPr>
      <w:ind w:left="720"/>
      <w:contextualSpacing/>
    </w:pPr>
  </w:style>
  <w:style w:type="table" w:styleId="TableGrid">
    <w:name w:val="Table Grid"/>
    <w:basedOn w:val="TableNormal"/>
    <w:uiPriority w:val="39"/>
    <w:rsid w:val="00762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D4AB0-ED79-467D-BAD7-B8101DB8B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220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Elisabeth Winkler</cp:lastModifiedBy>
  <cp:revision>22</cp:revision>
  <dcterms:created xsi:type="dcterms:W3CDTF">2021-07-14T02:09:00Z</dcterms:created>
  <dcterms:modified xsi:type="dcterms:W3CDTF">2021-07-15T06:11:00Z</dcterms:modified>
</cp:coreProperties>
</file>